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001C4" w14:textId="55B9AB1E" w:rsidR="00115EC3" w:rsidRDefault="00631B55" w:rsidP="00631B55">
      <w:pPr>
        <w:spacing w:after="120"/>
      </w:pPr>
      <w:r w:rsidRPr="001028EF">
        <w:rPr>
          <w:sz w:val="22"/>
          <w:szCs w:val="22"/>
        </w:rPr>
        <w:t>Table S1. Genes exhibiting allelic linkage (LOD &gt;3) from the BY4741-by-</w:t>
      </w:r>
      <w:r w:rsidRPr="001028EF">
        <w:rPr>
          <w:rFonts w:cs="Times New Roman"/>
          <w:sz w:val="22"/>
          <w:szCs w:val="22"/>
        </w:rPr>
        <w:t>Σ</w:t>
      </w:r>
      <w:r w:rsidRPr="001028EF">
        <w:rPr>
          <w:sz w:val="22"/>
          <w:szCs w:val="22"/>
        </w:rPr>
        <w:t>1278b cross</w:t>
      </w:r>
      <w:r>
        <w:rPr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900"/>
        <w:gridCol w:w="2520"/>
        <w:gridCol w:w="1620"/>
        <w:gridCol w:w="1620"/>
        <w:gridCol w:w="738"/>
      </w:tblGrid>
      <w:tr w:rsidR="00115EC3" w:rsidRPr="00115EC3" w14:paraId="4C184D25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6E0988E" w14:textId="77777777" w:rsidR="00115EC3" w:rsidRPr="00F86190" w:rsidRDefault="00115EC3" w:rsidP="00B40735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F86190">
              <w:rPr>
                <w:rFonts w:cs="Times New Roman"/>
                <w:bCs/>
                <w:sz w:val="22"/>
                <w:szCs w:val="22"/>
              </w:rPr>
              <w:t>Gene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149415F" w14:textId="73FEDA87" w:rsidR="00115EC3" w:rsidRPr="00F86190" w:rsidRDefault="000E4E51" w:rsidP="00B40735">
            <w:pPr>
              <w:spacing w:before="180" w:after="180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F86190">
              <w:rPr>
                <w:rFonts w:cs="Times New Roman"/>
                <w:bCs/>
                <w:sz w:val="22"/>
                <w:szCs w:val="22"/>
              </w:rPr>
              <w:t>Chr.</w:t>
            </w:r>
          </w:p>
        </w:tc>
        <w:tc>
          <w:tcPr>
            <w:tcW w:w="252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25DC5C9" w14:textId="77777777" w:rsidR="00115EC3" w:rsidRPr="00F86190" w:rsidRDefault="000E4E51" w:rsidP="00B40735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F86190">
              <w:rPr>
                <w:rFonts w:cs="Times New Roman"/>
                <w:bCs/>
                <w:sz w:val="22"/>
                <w:szCs w:val="22"/>
              </w:rPr>
              <w:t>Nucleotide position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27975A2" w14:textId="77777777" w:rsidR="00115EC3" w:rsidRPr="00F86190" w:rsidRDefault="000E4E51" w:rsidP="00B40735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F86190">
              <w:rPr>
                <w:rFonts w:cs="Times New Roman"/>
                <w:bCs/>
                <w:sz w:val="22"/>
                <w:szCs w:val="22"/>
              </w:rPr>
              <w:t>Allelic</w:t>
            </w:r>
            <w:r w:rsidR="00115EC3" w:rsidRPr="00F86190">
              <w:rPr>
                <w:rFonts w:cs="Times New Roman"/>
                <w:bCs/>
                <w:sz w:val="22"/>
                <w:szCs w:val="22"/>
              </w:rPr>
              <w:t xml:space="preserve"> change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8A27184" w14:textId="77777777" w:rsidR="00115EC3" w:rsidRPr="00F86190" w:rsidRDefault="00631B55" w:rsidP="00B40735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F86190">
              <w:rPr>
                <w:rFonts w:cs="Times New Roman"/>
                <w:bCs/>
                <w:sz w:val="22"/>
                <w:szCs w:val="22"/>
              </w:rPr>
              <w:t>AA</w:t>
            </w:r>
            <w:r w:rsidR="00115EC3" w:rsidRPr="00F86190">
              <w:rPr>
                <w:rFonts w:cs="Times New Roman"/>
                <w:bCs/>
                <w:sz w:val="22"/>
                <w:szCs w:val="22"/>
              </w:rPr>
              <w:t xml:space="preserve"> change</w:t>
            </w:r>
          </w:p>
        </w:tc>
        <w:tc>
          <w:tcPr>
            <w:tcW w:w="73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AE98821" w14:textId="77777777" w:rsidR="00115EC3" w:rsidRPr="00F86190" w:rsidRDefault="00115EC3" w:rsidP="00B40735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F86190">
              <w:rPr>
                <w:rFonts w:cs="Times New Roman"/>
                <w:bCs/>
                <w:sz w:val="22"/>
                <w:szCs w:val="22"/>
              </w:rPr>
              <w:t>LOD</w:t>
            </w:r>
          </w:p>
        </w:tc>
      </w:tr>
      <w:tr w:rsidR="00115EC3" w:rsidRPr="00115EC3" w14:paraId="21136C36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single" w:sz="18" w:space="0" w:color="auto"/>
              <w:bottom w:val="double" w:sz="4" w:space="0" w:color="auto"/>
            </w:tcBorders>
            <w:noWrap/>
            <w:hideMark/>
          </w:tcPr>
          <w:p w14:paraId="5B5455F6" w14:textId="77777777" w:rsidR="00115EC3" w:rsidRPr="00631B55" w:rsidRDefault="00115EC3" w:rsidP="00401B8D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UIP3</w:t>
            </w:r>
          </w:p>
        </w:tc>
        <w:tc>
          <w:tcPr>
            <w:tcW w:w="900" w:type="dxa"/>
            <w:tcBorders>
              <w:top w:val="single" w:sz="18" w:space="0" w:color="auto"/>
              <w:bottom w:val="double" w:sz="4" w:space="0" w:color="auto"/>
            </w:tcBorders>
            <w:noWrap/>
            <w:hideMark/>
          </w:tcPr>
          <w:p w14:paraId="4D72B02F" w14:textId="74B15755" w:rsidR="00115EC3" w:rsidRPr="00115EC3" w:rsidRDefault="00115EC3" w:rsidP="00401B8D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I</w:t>
            </w:r>
          </w:p>
        </w:tc>
        <w:tc>
          <w:tcPr>
            <w:tcW w:w="2520" w:type="dxa"/>
            <w:tcBorders>
              <w:top w:val="single" w:sz="18" w:space="0" w:color="auto"/>
              <w:bottom w:val="double" w:sz="4" w:space="0" w:color="auto"/>
            </w:tcBorders>
            <w:noWrap/>
            <w:hideMark/>
          </w:tcPr>
          <w:p w14:paraId="43DDD18B" w14:textId="77777777" w:rsidR="00115EC3" w:rsidRPr="00115EC3" w:rsidRDefault="00115EC3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83875</w:t>
            </w:r>
          </w:p>
        </w:tc>
        <w:tc>
          <w:tcPr>
            <w:tcW w:w="1620" w:type="dxa"/>
            <w:tcBorders>
              <w:top w:val="single" w:sz="18" w:space="0" w:color="auto"/>
              <w:bottom w:val="double" w:sz="4" w:space="0" w:color="auto"/>
            </w:tcBorders>
            <w:noWrap/>
            <w:hideMark/>
          </w:tcPr>
          <w:p w14:paraId="2FBC8C80" w14:textId="77777777" w:rsidR="00115EC3" w:rsidRPr="00115EC3" w:rsidRDefault="00115EC3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620" w:type="dxa"/>
            <w:tcBorders>
              <w:top w:val="single" w:sz="18" w:space="0" w:color="auto"/>
              <w:bottom w:val="double" w:sz="4" w:space="0" w:color="auto"/>
            </w:tcBorders>
            <w:noWrap/>
            <w:hideMark/>
          </w:tcPr>
          <w:p w14:paraId="6F66DD85" w14:textId="77777777" w:rsidR="00115EC3" w:rsidRPr="00115EC3" w:rsidRDefault="00115EC3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W-R</w:t>
            </w:r>
          </w:p>
        </w:tc>
        <w:tc>
          <w:tcPr>
            <w:tcW w:w="738" w:type="dxa"/>
            <w:tcBorders>
              <w:top w:val="single" w:sz="18" w:space="0" w:color="auto"/>
              <w:bottom w:val="double" w:sz="4" w:space="0" w:color="auto"/>
            </w:tcBorders>
            <w:noWrap/>
            <w:hideMark/>
          </w:tcPr>
          <w:p w14:paraId="584D1B0B" w14:textId="77777777" w:rsidR="00115EC3" w:rsidRPr="00115EC3" w:rsidRDefault="00115EC3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115EC3" w:rsidRPr="00115EC3" w14:paraId="1F7667FE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double" w:sz="4" w:space="0" w:color="auto"/>
            </w:tcBorders>
            <w:noWrap/>
            <w:hideMark/>
          </w:tcPr>
          <w:p w14:paraId="012B06B9" w14:textId="77777777" w:rsidR="00115EC3" w:rsidRPr="00631B55" w:rsidRDefault="00115EC3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ALT2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hideMark/>
          </w:tcPr>
          <w:p w14:paraId="6AAD9609" w14:textId="5270548F" w:rsidR="00115EC3" w:rsidRPr="00115EC3" w:rsidRDefault="00115EC3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IV</w:t>
            </w:r>
          </w:p>
        </w:tc>
        <w:tc>
          <w:tcPr>
            <w:tcW w:w="2520" w:type="dxa"/>
            <w:tcBorders>
              <w:top w:val="double" w:sz="4" w:space="0" w:color="auto"/>
            </w:tcBorders>
            <w:noWrap/>
            <w:hideMark/>
          </w:tcPr>
          <w:p w14:paraId="2061C545" w14:textId="77777777" w:rsidR="00115EC3" w:rsidRPr="00115EC3" w:rsidRDefault="00115EC3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678771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61D99984" w14:textId="05A8CC29" w:rsidR="00115EC3" w:rsidRPr="00115EC3" w:rsidRDefault="0014019A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</w:t>
            </w:r>
            <w:bookmarkStart w:id="0" w:name="_GoBack"/>
            <w:bookmarkEnd w:id="0"/>
            <w:r w:rsidR="00115EC3" w:rsidRPr="00115EC3"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cs="Times New Roman"/>
                <w:sz w:val="22"/>
                <w:szCs w:val="22"/>
              </w:rPr>
              <w:t>G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73E358A8" w14:textId="77777777" w:rsidR="00115EC3" w:rsidRPr="00115EC3" w:rsidRDefault="00115EC3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D-G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  <w:hideMark/>
          </w:tcPr>
          <w:p w14:paraId="73CD20F6" w14:textId="77777777" w:rsidR="00115EC3" w:rsidRPr="00115EC3" w:rsidRDefault="00115EC3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2</w:t>
            </w:r>
          </w:p>
        </w:tc>
      </w:tr>
      <w:tr w:rsidR="00115EC3" w:rsidRPr="00115EC3" w14:paraId="37270EE3" w14:textId="77777777" w:rsidTr="000C009F">
        <w:trPr>
          <w:trHeight w:val="300"/>
          <w:jc w:val="center"/>
        </w:trPr>
        <w:tc>
          <w:tcPr>
            <w:tcW w:w="1458" w:type="dxa"/>
            <w:tcBorders>
              <w:bottom w:val="double" w:sz="4" w:space="0" w:color="auto"/>
            </w:tcBorders>
            <w:noWrap/>
            <w:hideMark/>
          </w:tcPr>
          <w:p w14:paraId="1C804109" w14:textId="77777777" w:rsidR="00115EC3" w:rsidRPr="00631B55" w:rsidRDefault="00115EC3" w:rsidP="00401B8D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HPR1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noWrap/>
            <w:hideMark/>
          </w:tcPr>
          <w:p w14:paraId="7F4BADDD" w14:textId="3A68D561" w:rsidR="00115EC3" w:rsidRPr="00115EC3" w:rsidRDefault="00115EC3" w:rsidP="00401B8D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IV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noWrap/>
            <w:hideMark/>
          </w:tcPr>
          <w:p w14:paraId="1559EEF3" w14:textId="77777777" w:rsidR="00115EC3" w:rsidRPr="00115EC3" w:rsidRDefault="00115EC3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730732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363096E7" w14:textId="77777777" w:rsidR="00115EC3" w:rsidRPr="00115EC3" w:rsidRDefault="00115EC3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0119DF5C" w14:textId="77777777" w:rsidR="00115EC3" w:rsidRPr="00115EC3" w:rsidRDefault="00115EC3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K-E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  <w:hideMark/>
          </w:tcPr>
          <w:p w14:paraId="589A6BD1" w14:textId="77777777" w:rsidR="00115EC3" w:rsidRPr="00115EC3" w:rsidRDefault="00115EC3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6</w:t>
            </w:r>
          </w:p>
        </w:tc>
      </w:tr>
      <w:tr w:rsidR="00D931D1" w:rsidRPr="00115EC3" w14:paraId="0907D83B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00945FDE" w14:textId="77777777" w:rsidR="00D931D1" w:rsidRPr="00631B55" w:rsidRDefault="00D931D1" w:rsidP="00401B8D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ER046W-A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572E72A8" w14:textId="77777777" w:rsidR="00D931D1" w:rsidRPr="00115EC3" w:rsidRDefault="00D931D1" w:rsidP="00401B8D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2BF17AEA" w14:textId="77777777" w:rsidR="00D931D1" w:rsidRPr="00115EC3" w:rsidRDefault="00D931D1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243718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A0526D1" w14:textId="77777777" w:rsidR="00D931D1" w:rsidRPr="00115EC3" w:rsidRDefault="00D931D1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T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2AF0886" w14:textId="77777777" w:rsidR="00D931D1" w:rsidRPr="00115EC3" w:rsidRDefault="00D931D1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R-L</w:t>
            </w:r>
          </w:p>
        </w:tc>
        <w:tc>
          <w:tcPr>
            <w:tcW w:w="73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FE6EC65" w14:textId="77777777" w:rsidR="00D931D1" w:rsidRPr="00115EC3" w:rsidRDefault="00D931D1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.1</w:t>
            </w:r>
          </w:p>
        </w:tc>
      </w:tr>
      <w:tr w:rsidR="00115EC3" w:rsidRPr="00115EC3" w14:paraId="68DC6141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7072F739" w14:textId="77777777" w:rsidR="00115EC3" w:rsidRPr="00631B55" w:rsidRDefault="00115EC3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PTP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058340F8" w14:textId="77777777" w:rsidR="00115EC3" w:rsidRPr="00115EC3" w:rsidRDefault="00115EC3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176015EE" w14:textId="77777777" w:rsidR="00115EC3" w:rsidRPr="00115EC3" w:rsidRDefault="00115EC3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1009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5C3608E7" w14:textId="77777777" w:rsidR="00115EC3" w:rsidRPr="00115EC3" w:rsidRDefault="00115EC3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20005DA9" w14:textId="77777777" w:rsidR="00115EC3" w:rsidRPr="00115EC3" w:rsidRDefault="00115EC3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K-N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4915EAC5" w14:textId="77777777" w:rsidR="00115EC3" w:rsidRPr="00115EC3" w:rsidRDefault="00115EC3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2</w:t>
            </w:r>
          </w:p>
        </w:tc>
      </w:tr>
      <w:tr w:rsidR="00D931D1" w:rsidRPr="00115EC3" w14:paraId="270468D6" w14:textId="77777777" w:rsidTr="000C009F">
        <w:trPr>
          <w:trHeight w:val="300"/>
          <w:jc w:val="center"/>
        </w:trPr>
        <w:tc>
          <w:tcPr>
            <w:tcW w:w="1458" w:type="dxa"/>
            <w:noWrap/>
          </w:tcPr>
          <w:p w14:paraId="40DB0812" w14:textId="4B88ACF2" w:rsidR="00D931D1" w:rsidRPr="00631B55" w:rsidRDefault="00D931D1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ER076C</w:t>
            </w:r>
          </w:p>
        </w:tc>
        <w:tc>
          <w:tcPr>
            <w:tcW w:w="900" w:type="dxa"/>
            <w:noWrap/>
          </w:tcPr>
          <w:p w14:paraId="2DD17AD3" w14:textId="555FAA03" w:rsidR="00D931D1" w:rsidRPr="00115EC3" w:rsidRDefault="00D931D1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</w:tcPr>
          <w:p w14:paraId="5861B3C9" w14:textId="520A16B8" w:rsidR="00D931D1" w:rsidRPr="00115EC3" w:rsidRDefault="00D931D1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12722; 312806; 312830; 312962; 313202; 313340</w:t>
            </w:r>
          </w:p>
        </w:tc>
        <w:tc>
          <w:tcPr>
            <w:tcW w:w="1620" w:type="dxa"/>
            <w:noWrap/>
          </w:tcPr>
          <w:p w14:paraId="373B1CA2" w14:textId="681684AE" w:rsidR="00D931D1" w:rsidRPr="00115EC3" w:rsidRDefault="00D931D1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T; G-A; G-A; C-G; G-T; C-G</w:t>
            </w:r>
          </w:p>
        </w:tc>
        <w:tc>
          <w:tcPr>
            <w:tcW w:w="1620" w:type="dxa"/>
            <w:noWrap/>
          </w:tcPr>
          <w:p w14:paraId="71C63AEE" w14:textId="42ED005F" w:rsidR="00D931D1" w:rsidRPr="00115EC3" w:rsidRDefault="00D931D1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V; G-E; S-N; A-G; S-I; S-C</w:t>
            </w:r>
          </w:p>
        </w:tc>
        <w:tc>
          <w:tcPr>
            <w:tcW w:w="738" w:type="dxa"/>
            <w:noWrap/>
          </w:tcPr>
          <w:p w14:paraId="5CCFB29F" w14:textId="19340B57" w:rsidR="00D931D1" w:rsidRPr="00115EC3" w:rsidRDefault="00D931D1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.6</w:t>
            </w:r>
          </w:p>
        </w:tc>
      </w:tr>
      <w:tr w:rsidR="00DA033B" w:rsidRPr="00115EC3" w14:paraId="513B35DA" w14:textId="77777777" w:rsidTr="000C009F">
        <w:trPr>
          <w:trHeight w:val="300"/>
          <w:jc w:val="center"/>
        </w:trPr>
        <w:tc>
          <w:tcPr>
            <w:tcW w:w="1458" w:type="dxa"/>
            <w:noWrap/>
          </w:tcPr>
          <w:p w14:paraId="7F6E5471" w14:textId="222D11B1" w:rsidR="00DA033B" w:rsidRPr="00631B55" w:rsidRDefault="00DA033B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ER076W-A</w:t>
            </w:r>
          </w:p>
        </w:tc>
        <w:tc>
          <w:tcPr>
            <w:tcW w:w="900" w:type="dxa"/>
            <w:noWrap/>
          </w:tcPr>
          <w:p w14:paraId="46AA6FCE" w14:textId="360C7B28" w:rsidR="00DA033B" w:rsidRPr="00115EC3" w:rsidRDefault="00DA033B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</w:tcPr>
          <w:p w14:paraId="13901C50" w14:textId="17DD8ECA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13483</w:t>
            </w:r>
          </w:p>
        </w:tc>
        <w:tc>
          <w:tcPr>
            <w:tcW w:w="1620" w:type="dxa"/>
            <w:noWrap/>
          </w:tcPr>
          <w:p w14:paraId="1A9AE0D0" w14:textId="29BBAC62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T-A</w:t>
            </w:r>
          </w:p>
        </w:tc>
        <w:tc>
          <w:tcPr>
            <w:tcW w:w="1620" w:type="dxa"/>
            <w:noWrap/>
          </w:tcPr>
          <w:p w14:paraId="42AF446F" w14:textId="1FD0ECA4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I-N</w:t>
            </w:r>
          </w:p>
        </w:tc>
        <w:tc>
          <w:tcPr>
            <w:tcW w:w="738" w:type="dxa"/>
            <w:noWrap/>
          </w:tcPr>
          <w:p w14:paraId="58E12AFE" w14:textId="2D131C88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9</w:t>
            </w:r>
          </w:p>
        </w:tc>
      </w:tr>
      <w:tr w:rsidR="00DA033B" w:rsidRPr="00115EC3" w14:paraId="20AD3FBF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262B9DDA" w14:textId="77777777" w:rsidR="00DA033B" w:rsidRPr="00631B55" w:rsidRDefault="00DA033B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ER077C</w:t>
            </w:r>
          </w:p>
        </w:tc>
        <w:tc>
          <w:tcPr>
            <w:tcW w:w="900" w:type="dxa"/>
            <w:noWrap/>
            <w:hideMark/>
          </w:tcPr>
          <w:p w14:paraId="72538843" w14:textId="77777777" w:rsidR="00DA033B" w:rsidRPr="00115EC3" w:rsidRDefault="00DA033B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  <w:hideMark/>
          </w:tcPr>
          <w:p w14:paraId="099F6AE7" w14:textId="77777777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14585; 314943; 314975; 316218</w:t>
            </w:r>
          </w:p>
        </w:tc>
        <w:tc>
          <w:tcPr>
            <w:tcW w:w="1620" w:type="dxa"/>
            <w:noWrap/>
            <w:hideMark/>
          </w:tcPr>
          <w:p w14:paraId="43D4DD6F" w14:textId="77777777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; G-C; G-A; G-A</w:t>
            </w:r>
          </w:p>
        </w:tc>
        <w:tc>
          <w:tcPr>
            <w:tcW w:w="1620" w:type="dxa"/>
            <w:noWrap/>
            <w:hideMark/>
          </w:tcPr>
          <w:p w14:paraId="583FCA08" w14:textId="77777777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R-H; V-L; R-K; A-T</w:t>
            </w:r>
          </w:p>
        </w:tc>
        <w:tc>
          <w:tcPr>
            <w:tcW w:w="738" w:type="dxa"/>
            <w:noWrap/>
            <w:hideMark/>
          </w:tcPr>
          <w:p w14:paraId="22368587" w14:textId="77777777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6</w:t>
            </w:r>
          </w:p>
        </w:tc>
      </w:tr>
      <w:tr w:rsidR="00DA033B" w:rsidRPr="00115EC3" w14:paraId="58894BBE" w14:textId="77777777" w:rsidTr="000C009F">
        <w:trPr>
          <w:trHeight w:val="300"/>
          <w:jc w:val="center"/>
        </w:trPr>
        <w:tc>
          <w:tcPr>
            <w:tcW w:w="1458" w:type="dxa"/>
            <w:noWrap/>
          </w:tcPr>
          <w:p w14:paraId="6020BC07" w14:textId="59966C9C" w:rsidR="00DA033B" w:rsidRPr="00631B55" w:rsidRDefault="00DA033B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ICP55</w:t>
            </w:r>
          </w:p>
        </w:tc>
        <w:tc>
          <w:tcPr>
            <w:tcW w:w="900" w:type="dxa"/>
            <w:noWrap/>
          </w:tcPr>
          <w:p w14:paraId="62DA372D" w14:textId="7AD18904" w:rsidR="00DA033B" w:rsidRPr="00115EC3" w:rsidRDefault="00DA033B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</w:tcPr>
          <w:p w14:paraId="6883A2FF" w14:textId="53825151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18305</w:t>
            </w:r>
          </w:p>
        </w:tc>
        <w:tc>
          <w:tcPr>
            <w:tcW w:w="1620" w:type="dxa"/>
            <w:noWrap/>
          </w:tcPr>
          <w:p w14:paraId="1D10EED3" w14:textId="49767BCC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620" w:type="dxa"/>
            <w:noWrap/>
          </w:tcPr>
          <w:p w14:paraId="2DA6D47E" w14:textId="6178261C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M-V</w:t>
            </w:r>
          </w:p>
        </w:tc>
        <w:tc>
          <w:tcPr>
            <w:tcW w:w="738" w:type="dxa"/>
            <w:noWrap/>
          </w:tcPr>
          <w:p w14:paraId="7432B652" w14:textId="595AFAAE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1</w:t>
            </w:r>
          </w:p>
        </w:tc>
      </w:tr>
      <w:tr w:rsidR="00DA033B" w:rsidRPr="00115EC3" w14:paraId="3BF3E917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698BE4B6" w14:textId="77777777" w:rsidR="00DA033B" w:rsidRPr="00631B55" w:rsidRDefault="00DA033B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AIM9</w:t>
            </w:r>
          </w:p>
        </w:tc>
        <w:tc>
          <w:tcPr>
            <w:tcW w:w="900" w:type="dxa"/>
            <w:noWrap/>
            <w:hideMark/>
          </w:tcPr>
          <w:p w14:paraId="36D1FBC0" w14:textId="77777777" w:rsidR="00DA033B" w:rsidRPr="00115EC3" w:rsidRDefault="00DA033B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  <w:hideMark/>
          </w:tcPr>
          <w:p w14:paraId="30B3C23A" w14:textId="77777777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21040; 321397; 321775</w:t>
            </w:r>
          </w:p>
        </w:tc>
        <w:tc>
          <w:tcPr>
            <w:tcW w:w="1620" w:type="dxa"/>
            <w:noWrap/>
            <w:hideMark/>
          </w:tcPr>
          <w:p w14:paraId="7B2EFDDD" w14:textId="77777777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C-T; T-C; A-G</w:t>
            </w:r>
          </w:p>
        </w:tc>
        <w:tc>
          <w:tcPr>
            <w:tcW w:w="1620" w:type="dxa"/>
            <w:noWrap/>
            <w:hideMark/>
          </w:tcPr>
          <w:p w14:paraId="54CDFC79" w14:textId="77777777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V; V-A; N-S</w:t>
            </w:r>
          </w:p>
        </w:tc>
        <w:tc>
          <w:tcPr>
            <w:tcW w:w="738" w:type="dxa"/>
            <w:noWrap/>
            <w:hideMark/>
          </w:tcPr>
          <w:p w14:paraId="7D5B8B17" w14:textId="77777777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6</w:t>
            </w:r>
          </w:p>
        </w:tc>
      </w:tr>
      <w:tr w:rsidR="00DA033B" w:rsidRPr="00115EC3" w14:paraId="0F3C4B23" w14:textId="77777777" w:rsidTr="000C009F">
        <w:trPr>
          <w:trHeight w:val="300"/>
          <w:jc w:val="center"/>
        </w:trPr>
        <w:tc>
          <w:tcPr>
            <w:tcW w:w="1458" w:type="dxa"/>
            <w:noWrap/>
          </w:tcPr>
          <w:p w14:paraId="1741FB63" w14:textId="3F2BEFDD" w:rsidR="00DA033B" w:rsidRPr="00631B55" w:rsidRDefault="00DA033B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ER084W</w:t>
            </w:r>
          </w:p>
        </w:tc>
        <w:tc>
          <w:tcPr>
            <w:tcW w:w="900" w:type="dxa"/>
            <w:noWrap/>
          </w:tcPr>
          <w:p w14:paraId="5955CB3F" w14:textId="139DC4FC" w:rsidR="00DA033B" w:rsidRPr="00115EC3" w:rsidRDefault="00DA033B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</w:tcPr>
          <w:p w14:paraId="4B631843" w14:textId="269AA6E7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27359</w:t>
            </w:r>
          </w:p>
        </w:tc>
        <w:tc>
          <w:tcPr>
            <w:tcW w:w="1620" w:type="dxa"/>
            <w:noWrap/>
          </w:tcPr>
          <w:p w14:paraId="33A69D27" w14:textId="1601BDF8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C</w:t>
            </w:r>
          </w:p>
        </w:tc>
        <w:tc>
          <w:tcPr>
            <w:tcW w:w="1620" w:type="dxa"/>
            <w:noWrap/>
          </w:tcPr>
          <w:p w14:paraId="19E7C0B4" w14:textId="5BE18299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D-A</w:t>
            </w:r>
          </w:p>
        </w:tc>
        <w:tc>
          <w:tcPr>
            <w:tcW w:w="738" w:type="dxa"/>
            <w:noWrap/>
          </w:tcPr>
          <w:p w14:paraId="6AD88391" w14:textId="755C0790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4</w:t>
            </w:r>
          </w:p>
        </w:tc>
      </w:tr>
      <w:tr w:rsidR="00EE6F4D" w:rsidRPr="00115EC3" w14:paraId="63E40336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105AFB76" w14:textId="77777777" w:rsidR="00EE6F4D" w:rsidRPr="00631B55" w:rsidRDefault="00EE6F4D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ER084W-A</w:t>
            </w:r>
          </w:p>
        </w:tc>
        <w:tc>
          <w:tcPr>
            <w:tcW w:w="900" w:type="dxa"/>
            <w:noWrap/>
            <w:hideMark/>
          </w:tcPr>
          <w:p w14:paraId="0D6D98C4" w14:textId="77777777" w:rsidR="00EE6F4D" w:rsidRPr="00115EC3" w:rsidRDefault="00EE6F4D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  <w:hideMark/>
          </w:tcPr>
          <w:p w14:paraId="408A41D6" w14:textId="77777777" w:rsidR="00EE6F4D" w:rsidRPr="00115EC3" w:rsidRDefault="00EE6F4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27966</w:t>
            </w:r>
          </w:p>
        </w:tc>
        <w:tc>
          <w:tcPr>
            <w:tcW w:w="1620" w:type="dxa"/>
            <w:noWrap/>
            <w:hideMark/>
          </w:tcPr>
          <w:p w14:paraId="130C9625" w14:textId="77777777" w:rsidR="00EE6F4D" w:rsidRPr="00115EC3" w:rsidRDefault="00EE6F4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620" w:type="dxa"/>
            <w:noWrap/>
            <w:hideMark/>
          </w:tcPr>
          <w:p w14:paraId="64E8D664" w14:textId="77777777" w:rsidR="00EE6F4D" w:rsidRPr="00115EC3" w:rsidRDefault="00EE6F4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S</w:t>
            </w:r>
          </w:p>
        </w:tc>
        <w:tc>
          <w:tcPr>
            <w:tcW w:w="738" w:type="dxa"/>
            <w:noWrap/>
            <w:hideMark/>
          </w:tcPr>
          <w:p w14:paraId="5375A912" w14:textId="77777777" w:rsidR="00EE6F4D" w:rsidRPr="00115EC3" w:rsidRDefault="00EE6F4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5.1</w:t>
            </w:r>
          </w:p>
        </w:tc>
      </w:tr>
      <w:tr w:rsidR="00DA033B" w:rsidRPr="00115EC3" w14:paraId="483948F0" w14:textId="77777777" w:rsidTr="000C009F">
        <w:trPr>
          <w:trHeight w:val="300"/>
          <w:jc w:val="center"/>
        </w:trPr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171B4221" w14:textId="119BCE28" w:rsidR="00DA033B" w:rsidRPr="00631B55" w:rsidRDefault="00DA033B" w:rsidP="00401B8D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DOT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BC49940" w14:textId="46D921EE" w:rsidR="00DA033B" w:rsidRPr="00115EC3" w:rsidRDefault="00DA033B" w:rsidP="00401B8D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14:paraId="1037D4A4" w14:textId="3A67CCD2" w:rsidR="00DA033B" w:rsidRPr="00115EC3" w:rsidRDefault="00DA033B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 xml:space="preserve">333269; 333440; 333615; 333665; 333684; 334212; 334228; 334313; 334739; 334746; 334877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48E54762" w14:textId="3DFD0A79" w:rsidR="00DA033B" w:rsidRPr="00115EC3" w:rsidRDefault="00DA033B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C-A; C-A; G-A; G-C; T-C; G-A; A-C; T-C; C-T; G-A; A-G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1EF05019" w14:textId="00786FE4" w:rsidR="00DA033B" w:rsidRPr="00115EC3" w:rsidRDefault="00DA033B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T-N; A-D; G-S; S-T; C-R; V-I; R-S; I-T; A-V; A-T; N-S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hideMark/>
          </w:tcPr>
          <w:p w14:paraId="043D8C3A" w14:textId="07172BB9" w:rsidR="00DA033B" w:rsidRPr="00115EC3" w:rsidRDefault="00DA033B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DA033B" w:rsidRPr="00115EC3" w14:paraId="2E226FE2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single" w:sz="4" w:space="0" w:color="auto"/>
            </w:tcBorders>
            <w:noWrap/>
          </w:tcPr>
          <w:p w14:paraId="3891AFBB" w14:textId="07F26CC0" w:rsidR="00DA033B" w:rsidRPr="00631B55" w:rsidRDefault="00DA033B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FLO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480F7193" w14:textId="7A42B752" w:rsidR="00DA033B" w:rsidRPr="00115EC3" w:rsidRDefault="00DA033B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</w:tcPr>
          <w:p w14:paraId="1384E9AC" w14:textId="6C7FC01E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7718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6D053A15" w14:textId="7BFA3E7F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7C922638" w14:textId="4A3C9B3A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proofErr w:type="gramStart"/>
            <w:r w:rsidRPr="00115EC3">
              <w:rPr>
                <w:rFonts w:cs="Times New Roman"/>
                <w:sz w:val="22"/>
                <w:szCs w:val="22"/>
              </w:rPr>
              <w:t>x</w:t>
            </w:r>
            <w:proofErr w:type="gramEnd"/>
            <w:r w:rsidRPr="00115EC3">
              <w:rPr>
                <w:rFonts w:cs="Times New Roman"/>
                <w:sz w:val="22"/>
                <w:szCs w:val="22"/>
              </w:rPr>
              <w:t>-W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</w:tcPr>
          <w:p w14:paraId="0DD13672" w14:textId="121BDB1C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7.4</w:t>
            </w:r>
          </w:p>
        </w:tc>
      </w:tr>
      <w:tr w:rsidR="00DA033B" w:rsidRPr="00115EC3" w14:paraId="7406E4A6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125FD99D" w14:textId="191731C2" w:rsidR="00DA033B" w:rsidRPr="00631B55" w:rsidRDefault="00DA033B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AVT6</w:t>
            </w:r>
          </w:p>
        </w:tc>
        <w:tc>
          <w:tcPr>
            <w:tcW w:w="900" w:type="dxa"/>
            <w:noWrap/>
            <w:hideMark/>
          </w:tcPr>
          <w:p w14:paraId="022C0EC4" w14:textId="10C46C5F" w:rsidR="00DA033B" w:rsidRPr="00115EC3" w:rsidRDefault="00DA033B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  <w:hideMark/>
          </w:tcPr>
          <w:p w14:paraId="6F3F278D" w14:textId="38081C73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00477; 400832</w:t>
            </w:r>
          </w:p>
        </w:tc>
        <w:tc>
          <w:tcPr>
            <w:tcW w:w="1620" w:type="dxa"/>
            <w:noWrap/>
            <w:hideMark/>
          </w:tcPr>
          <w:p w14:paraId="64DD4ED3" w14:textId="4AFDBEC9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G; G-A</w:t>
            </w:r>
          </w:p>
        </w:tc>
        <w:tc>
          <w:tcPr>
            <w:tcW w:w="1620" w:type="dxa"/>
            <w:noWrap/>
            <w:hideMark/>
          </w:tcPr>
          <w:p w14:paraId="1925D623" w14:textId="54815F6D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N-S; A-T</w:t>
            </w:r>
          </w:p>
        </w:tc>
        <w:tc>
          <w:tcPr>
            <w:tcW w:w="738" w:type="dxa"/>
            <w:noWrap/>
            <w:hideMark/>
          </w:tcPr>
          <w:p w14:paraId="5B94BC41" w14:textId="0AA13F3F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4.5</w:t>
            </w:r>
          </w:p>
        </w:tc>
      </w:tr>
      <w:tr w:rsidR="00EE6F4D" w:rsidRPr="00115EC3" w14:paraId="646484A7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112F0731" w14:textId="77777777" w:rsidR="00EE6F4D" w:rsidRPr="00631B55" w:rsidRDefault="00EE6F4D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ER119C-A</w:t>
            </w:r>
          </w:p>
        </w:tc>
        <w:tc>
          <w:tcPr>
            <w:tcW w:w="900" w:type="dxa"/>
            <w:noWrap/>
            <w:hideMark/>
          </w:tcPr>
          <w:p w14:paraId="54338E55" w14:textId="77777777" w:rsidR="00EE6F4D" w:rsidRPr="00115EC3" w:rsidRDefault="00EE6F4D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  <w:hideMark/>
          </w:tcPr>
          <w:p w14:paraId="58E8412C" w14:textId="77777777" w:rsidR="00EE6F4D" w:rsidRPr="00115EC3" w:rsidRDefault="00EE6F4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00886</w:t>
            </w:r>
          </w:p>
        </w:tc>
        <w:tc>
          <w:tcPr>
            <w:tcW w:w="1620" w:type="dxa"/>
            <w:noWrap/>
            <w:hideMark/>
          </w:tcPr>
          <w:p w14:paraId="61191D35" w14:textId="77777777" w:rsidR="00EE6F4D" w:rsidRPr="00115EC3" w:rsidRDefault="00EE6F4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C-T</w:t>
            </w:r>
          </w:p>
        </w:tc>
        <w:tc>
          <w:tcPr>
            <w:tcW w:w="1620" w:type="dxa"/>
            <w:noWrap/>
            <w:hideMark/>
          </w:tcPr>
          <w:p w14:paraId="1B826D7F" w14:textId="77777777" w:rsidR="00EE6F4D" w:rsidRPr="00115EC3" w:rsidRDefault="00EE6F4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R-W</w:t>
            </w:r>
          </w:p>
        </w:tc>
        <w:tc>
          <w:tcPr>
            <w:tcW w:w="738" w:type="dxa"/>
            <w:noWrap/>
            <w:hideMark/>
          </w:tcPr>
          <w:p w14:paraId="75AF628C" w14:textId="77777777" w:rsidR="00EE6F4D" w:rsidRPr="00115EC3" w:rsidRDefault="00EE6F4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4.3</w:t>
            </w:r>
          </w:p>
        </w:tc>
      </w:tr>
      <w:tr w:rsidR="00DA033B" w:rsidRPr="00115EC3" w14:paraId="4437F472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51986D65" w14:textId="33388E32" w:rsidR="00DA033B" w:rsidRPr="00631B55" w:rsidRDefault="00DA033B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ER121W</w:t>
            </w:r>
          </w:p>
        </w:tc>
        <w:tc>
          <w:tcPr>
            <w:tcW w:w="900" w:type="dxa"/>
            <w:noWrap/>
            <w:hideMark/>
          </w:tcPr>
          <w:p w14:paraId="5FA9AF87" w14:textId="5DDBAF45" w:rsidR="00DA033B" w:rsidRPr="00115EC3" w:rsidRDefault="00DA033B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  <w:hideMark/>
          </w:tcPr>
          <w:p w14:paraId="0BBFC735" w14:textId="59D82582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02396</w:t>
            </w:r>
          </w:p>
        </w:tc>
        <w:tc>
          <w:tcPr>
            <w:tcW w:w="1620" w:type="dxa"/>
            <w:noWrap/>
            <w:hideMark/>
          </w:tcPr>
          <w:p w14:paraId="5749E4B7" w14:textId="7CBCDCF9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T</w:t>
            </w:r>
          </w:p>
        </w:tc>
        <w:tc>
          <w:tcPr>
            <w:tcW w:w="1620" w:type="dxa"/>
            <w:noWrap/>
            <w:hideMark/>
          </w:tcPr>
          <w:p w14:paraId="48D81D9E" w14:textId="74E8693F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K-M</w:t>
            </w:r>
          </w:p>
        </w:tc>
        <w:tc>
          <w:tcPr>
            <w:tcW w:w="738" w:type="dxa"/>
            <w:noWrap/>
            <w:hideMark/>
          </w:tcPr>
          <w:p w14:paraId="25F507C6" w14:textId="7E6FBCED" w:rsidR="00DA033B" w:rsidRPr="00115EC3" w:rsidRDefault="00DA033B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5.1</w:t>
            </w:r>
          </w:p>
        </w:tc>
      </w:tr>
      <w:tr w:rsidR="00401B8D" w:rsidRPr="00115EC3" w14:paraId="39C9DC42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6AFC6708" w14:textId="77777777" w:rsidR="00401B8D" w:rsidRPr="00631B55" w:rsidRDefault="00401B8D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GLO3</w:t>
            </w:r>
          </w:p>
        </w:tc>
        <w:tc>
          <w:tcPr>
            <w:tcW w:w="900" w:type="dxa"/>
            <w:noWrap/>
            <w:hideMark/>
          </w:tcPr>
          <w:p w14:paraId="70097E90" w14:textId="77777777" w:rsidR="00401B8D" w:rsidRPr="00115EC3" w:rsidRDefault="00401B8D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  <w:hideMark/>
          </w:tcPr>
          <w:p w14:paraId="37494071" w14:textId="77777777" w:rsidR="00401B8D" w:rsidRPr="00115EC3" w:rsidRDefault="00401B8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03553; 403774</w:t>
            </w:r>
          </w:p>
        </w:tc>
        <w:tc>
          <w:tcPr>
            <w:tcW w:w="1620" w:type="dxa"/>
            <w:noWrap/>
            <w:hideMark/>
          </w:tcPr>
          <w:p w14:paraId="1039F8B5" w14:textId="77777777" w:rsidR="00401B8D" w:rsidRPr="00115EC3" w:rsidRDefault="00401B8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G; A-G</w:t>
            </w:r>
          </w:p>
        </w:tc>
        <w:tc>
          <w:tcPr>
            <w:tcW w:w="1620" w:type="dxa"/>
            <w:noWrap/>
            <w:hideMark/>
          </w:tcPr>
          <w:p w14:paraId="1B070070" w14:textId="77777777" w:rsidR="00401B8D" w:rsidRPr="00115EC3" w:rsidRDefault="00401B8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K-E; N-S</w:t>
            </w:r>
          </w:p>
        </w:tc>
        <w:tc>
          <w:tcPr>
            <w:tcW w:w="738" w:type="dxa"/>
            <w:noWrap/>
            <w:hideMark/>
          </w:tcPr>
          <w:p w14:paraId="76A88381" w14:textId="77777777" w:rsidR="00401B8D" w:rsidRPr="00115EC3" w:rsidRDefault="00401B8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5.3</w:t>
            </w:r>
          </w:p>
        </w:tc>
      </w:tr>
      <w:tr w:rsidR="00401B8D" w:rsidRPr="00115EC3" w14:paraId="4AEE4306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10139523" w14:textId="77777777" w:rsidR="00401B8D" w:rsidRPr="00631B55" w:rsidRDefault="00401B8D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CK3</w:t>
            </w:r>
          </w:p>
        </w:tc>
        <w:tc>
          <w:tcPr>
            <w:tcW w:w="900" w:type="dxa"/>
            <w:noWrap/>
            <w:hideMark/>
          </w:tcPr>
          <w:p w14:paraId="5A4D2C4A" w14:textId="77777777" w:rsidR="00401B8D" w:rsidRPr="00115EC3" w:rsidRDefault="00401B8D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  <w:hideMark/>
          </w:tcPr>
          <w:p w14:paraId="5DA90526" w14:textId="77777777" w:rsidR="00401B8D" w:rsidRPr="00115EC3" w:rsidRDefault="00401B8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04920</w:t>
            </w:r>
          </w:p>
        </w:tc>
        <w:tc>
          <w:tcPr>
            <w:tcW w:w="1620" w:type="dxa"/>
            <w:noWrap/>
            <w:hideMark/>
          </w:tcPr>
          <w:p w14:paraId="38375CB8" w14:textId="77777777" w:rsidR="00401B8D" w:rsidRPr="00115EC3" w:rsidRDefault="00401B8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T-G</w:t>
            </w:r>
          </w:p>
        </w:tc>
        <w:tc>
          <w:tcPr>
            <w:tcW w:w="1620" w:type="dxa"/>
            <w:noWrap/>
            <w:hideMark/>
          </w:tcPr>
          <w:p w14:paraId="3EECD77C" w14:textId="77777777" w:rsidR="00401B8D" w:rsidRPr="00115EC3" w:rsidRDefault="00401B8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C-G</w:t>
            </w:r>
          </w:p>
        </w:tc>
        <w:tc>
          <w:tcPr>
            <w:tcW w:w="738" w:type="dxa"/>
            <w:noWrap/>
            <w:hideMark/>
          </w:tcPr>
          <w:p w14:paraId="1F138551" w14:textId="77777777" w:rsidR="00401B8D" w:rsidRPr="00115EC3" w:rsidRDefault="00401B8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5.4</w:t>
            </w:r>
          </w:p>
        </w:tc>
      </w:tr>
      <w:tr w:rsidR="00DA033B" w:rsidRPr="00115EC3" w14:paraId="0055ABAD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4E796F75" w14:textId="0DE2DD0E" w:rsidR="00DA033B" w:rsidRPr="00631B55" w:rsidRDefault="00DA033B" w:rsidP="000E4E51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DSE1</w:t>
            </w:r>
          </w:p>
        </w:tc>
        <w:tc>
          <w:tcPr>
            <w:tcW w:w="900" w:type="dxa"/>
            <w:noWrap/>
            <w:hideMark/>
          </w:tcPr>
          <w:p w14:paraId="23B5B9FE" w14:textId="6C156453" w:rsidR="00DA033B" w:rsidRPr="00115EC3" w:rsidRDefault="00DA033B" w:rsidP="00CF0EF5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  <w:hideMark/>
          </w:tcPr>
          <w:p w14:paraId="0DACFAA0" w14:textId="78FD1DD3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07953; 408140</w:t>
            </w:r>
          </w:p>
        </w:tc>
        <w:tc>
          <w:tcPr>
            <w:tcW w:w="1620" w:type="dxa"/>
            <w:noWrap/>
            <w:hideMark/>
          </w:tcPr>
          <w:p w14:paraId="40178C30" w14:textId="1B352023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C-A; G-C</w:t>
            </w:r>
          </w:p>
        </w:tc>
        <w:tc>
          <w:tcPr>
            <w:tcW w:w="1620" w:type="dxa"/>
            <w:noWrap/>
            <w:hideMark/>
          </w:tcPr>
          <w:p w14:paraId="6269F2E3" w14:textId="117640FB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N-K; G-A</w:t>
            </w:r>
          </w:p>
        </w:tc>
        <w:tc>
          <w:tcPr>
            <w:tcW w:w="738" w:type="dxa"/>
            <w:noWrap/>
            <w:hideMark/>
          </w:tcPr>
          <w:p w14:paraId="1597EC6C" w14:textId="3B002B8E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4.7</w:t>
            </w:r>
          </w:p>
        </w:tc>
      </w:tr>
      <w:tr w:rsidR="00401B8D" w:rsidRPr="00115EC3" w14:paraId="5F09D1B7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207CC790" w14:textId="77777777" w:rsidR="00401B8D" w:rsidRPr="00631B55" w:rsidRDefault="00401B8D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LCP5</w:t>
            </w:r>
          </w:p>
        </w:tc>
        <w:tc>
          <w:tcPr>
            <w:tcW w:w="900" w:type="dxa"/>
            <w:noWrap/>
            <w:hideMark/>
          </w:tcPr>
          <w:p w14:paraId="6E00A691" w14:textId="77777777" w:rsidR="00401B8D" w:rsidRPr="00115EC3" w:rsidRDefault="00401B8D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  <w:hideMark/>
          </w:tcPr>
          <w:p w14:paraId="2A02FEEA" w14:textId="77777777" w:rsidR="00401B8D" w:rsidRPr="00115EC3" w:rsidRDefault="00401B8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15066; 415306</w:t>
            </w:r>
          </w:p>
        </w:tc>
        <w:tc>
          <w:tcPr>
            <w:tcW w:w="1620" w:type="dxa"/>
            <w:noWrap/>
            <w:hideMark/>
          </w:tcPr>
          <w:p w14:paraId="4FFA22C2" w14:textId="77777777" w:rsidR="00401B8D" w:rsidRPr="00115EC3" w:rsidRDefault="00401B8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; T-C</w:t>
            </w:r>
          </w:p>
        </w:tc>
        <w:tc>
          <w:tcPr>
            <w:tcW w:w="1620" w:type="dxa"/>
            <w:noWrap/>
            <w:hideMark/>
          </w:tcPr>
          <w:p w14:paraId="4A145ED1" w14:textId="77777777" w:rsidR="00401B8D" w:rsidRPr="00115EC3" w:rsidRDefault="00401B8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E; L-S</w:t>
            </w:r>
          </w:p>
        </w:tc>
        <w:tc>
          <w:tcPr>
            <w:tcW w:w="738" w:type="dxa"/>
            <w:noWrap/>
            <w:hideMark/>
          </w:tcPr>
          <w:p w14:paraId="0A8658D0" w14:textId="77777777" w:rsidR="00401B8D" w:rsidRPr="00115EC3" w:rsidRDefault="00401B8D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9.9</w:t>
            </w:r>
          </w:p>
        </w:tc>
      </w:tr>
      <w:tr w:rsidR="00DA033B" w:rsidRPr="00115EC3" w14:paraId="1ACAFDC7" w14:textId="77777777" w:rsidTr="000C009F">
        <w:trPr>
          <w:trHeight w:val="300"/>
          <w:jc w:val="center"/>
        </w:trPr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29873F78" w14:textId="3E2E71AF" w:rsidR="00DA033B" w:rsidRPr="00631B55" w:rsidRDefault="00DA033B" w:rsidP="00D27FF0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SAK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449AA2A1" w14:textId="2FDEF5DD" w:rsidR="00DA033B" w:rsidRPr="00115EC3" w:rsidRDefault="00DA033B" w:rsidP="00D27FF0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14:paraId="7B5DD1A0" w14:textId="45FA9B09" w:rsidR="00DA033B" w:rsidRPr="00115EC3" w:rsidRDefault="00DA033B" w:rsidP="00D27FF0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17316; 418486; 418864; 418870; 419264; 419532; 419564; 419627; 420275; 42042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593FF0D8" w14:textId="24FE695B" w:rsidR="00DA033B" w:rsidRPr="00115EC3" w:rsidRDefault="00DA033B" w:rsidP="00D27FF0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G; A-G; A-G; G-A; G-A; T-G; G-A; T-G; A-G; A-G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050762EB" w14:textId="15E3C41B" w:rsidR="00DA033B" w:rsidRPr="00115EC3" w:rsidRDefault="00DA033B" w:rsidP="00D27FF0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N-D; I-V; T-A; G-S; S-N; I-M; R-H; I-R; Q-R; D-G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hideMark/>
          </w:tcPr>
          <w:p w14:paraId="076A79B0" w14:textId="7EEDB640" w:rsidR="00DA033B" w:rsidRPr="00115EC3" w:rsidRDefault="00DA033B" w:rsidP="00D27FF0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8.6</w:t>
            </w:r>
          </w:p>
        </w:tc>
      </w:tr>
      <w:tr w:rsidR="00401B8D" w:rsidRPr="00115EC3" w14:paraId="4DB3EA4E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5E3FC628" w14:textId="77777777" w:rsidR="00401B8D" w:rsidRPr="00631B55" w:rsidRDefault="00401B8D" w:rsidP="000A1CC2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SCC4</w:t>
            </w:r>
          </w:p>
        </w:tc>
        <w:tc>
          <w:tcPr>
            <w:tcW w:w="900" w:type="dxa"/>
            <w:noWrap/>
            <w:hideMark/>
          </w:tcPr>
          <w:p w14:paraId="4FA1D08F" w14:textId="77777777" w:rsidR="00401B8D" w:rsidRPr="00115EC3" w:rsidRDefault="00401B8D" w:rsidP="000A1CC2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noWrap/>
            <w:hideMark/>
          </w:tcPr>
          <w:p w14:paraId="0DCAEA99" w14:textId="77777777" w:rsidR="00401B8D" w:rsidRPr="00115EC3" w:rsidRDefault="00401B8D" w:rsidP="000A1CC2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 xml:space="preserve">464044; 464098; 464159; </w:t>
            </w:r>
            <w:r w:rsidRPr="00115EC3">
              <w:rPr>
                <w:rFonts w:cs="Times New Roman"/>
                <w:sz w:val="22"/>
                <w:szCs w:val="22"/>
              </w:rPr>
              <w:lastRenderedPageBreak/>
              <w:t>464159</w:t>
            </w:r>
          </w:p>
        </w:tc>
        <w:tc>
          <w:tcPr>
            <w:tcW w:w="1620" w:type="dxa"/>
            <w:noWrap/>
            <w:hideMark/>
          </w:tcPr>
          <w:p w14:paraId="3C96B198" w14:textId="77777777" w:rsidR="00401B8D" w:rsidRPr="00115EC3" w:rsidRDefault="00401B8D" w:rsidP="000A1CC2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lastRenderedPageBreak/>
              <w:t xml:space="preserve">C-T; G-A; C-T; </w:t>
            </w:r>
            <w:r w:rsidRPr="00115EC3">
              <w:rPr>
                <w:rFonts w:cs="Times New Roman"/>
                <w:sz w:val="22"/>
                <w:szCs w:val="22"/>
              </w:rPr>
              <w:lastRenderedPageBreak/>
              <w:t>G-T</w:t>
            </w:r>
          </w:p>
        </w:tc>
        <w:tc>
          <w:tcPr>
            <w:tcW w:w="1620" w:type="dxa"/>
            <w:noWrap/>
            <w:hideMark/>
          </w:tcPr>
          <w:p w14:paraId="7C27EF07" w14:textId="77777777" w:rsidR="00401B8D" w:rsidRPr="00115EC3" w:rsidRDefault="00401B8D" w:rsidP="000A1CC2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lastRenderedPageBreak/>
              <w:t xml:space="preserve">T-I; C-Y; H-Y; </w:t>
            </w:r>
            <w:r w:rsidRPr="00115EC3">
              <w:rPr>
                <w:rFonts w:cs="Times New Roman"/>
                <w:sz w:val="22"/>
                <w:szCs w:val="22"/>
              </w:rPr>
              <w:lastRenderedPageBreak/>
              <w:t>G-E</w:t>
            </w:r>
          </w:p>
        </w:tc>
        <w:tc>
          <w:tcPr>
            <w:tcW w:w="738" w:type="dxa"/>
            <w:noWrap/>
            <w:hideMark/>
          </w:tcPr>
          <w:p w14:paraId="2309E571" w14:textId="77777777" w:rsidR="00401B8D" w:rsidRPr="00115EC3" w:rsidRDefault="00401B8D" w:rsidP="000A1CC2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lastRenderedPageBreak/>
              <w:t>3.4</w:t>
            </w:r>
          </w:p>
        </w:tc>
      </w:tr>
      <w:tr w:rsidR="00D27FF0" w:rsidRPr="00115EC3" w14:paraId="34DB46A8" w14:textId="77777777" w:rsidTr="000C009F">
        <w:trPr>
          <w:trHeight w:val="300"/>
          <w:jc w:val="center"/>
        </w:trPr>
        <w:tc>
          <w:tcPr>
            <w:tcW w:w="1458" w:type="dxa"/>
            <w:tcBorders>
              <w:bottom w:val="double" w:sz="4" w:space="0" w:color="auto"/>
            </w:tcBorders>
            <w:noWrap/>
            <w:hideMark/>
          </w:tcPr>
          <w:p w14:paraId="4A04A0C6" w14:textId="77777777" w:rsidR="00D27FF0" w:rsidRPr="00631B55" w:rsidRDefault="00D27FF0" w:rsidP="000A1CC2">
            <w:pPr>
              <w:spacing w:after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lastRenderedPageBreak/>
              <w:t>PEA2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noWrap/>
            <w:hideMark/>
          </w:tcPr>
          <w:p w14:paraId="2E98AD90" w14:textId="77777777" w:rsidR="00D27FF0" w:rsidRPr="00115EC3" w:rsidRDefault="00D27FF0" w:rsidP="000A1CC2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noWrap/>
            <w:hideMark/>
          </w:tcPr>
          <w:p w14:paraId="32473ACA" w14:textId="77777777" w:rsidR="00D27FF0" w:rsidRPr="00115EC3" w:rsidRDefault="00D27FF0" w:rsidP="000A1CC2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66241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71A72A2D" w14:textId="77777777" w:rsidR="00D27FF0" w:rsidRPr="00115EC3" w:rsidRDefault="00D27FF0" w:rsidP="000A1CC2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C-A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3509F589" w14:textId="77777777" w:rsidR="00D27FF0" w:rsidRPr="00115EC3" w:rsidRDefault="00D27FF0" w:rsidP="000A1CC2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L-M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  <w:hideMark/>
          </w:tcPr>
          <w:p w14:paraId="5A1D65E7" w14:textId="77777777" w:rsidR="00D27FF0" w:rsidRPr="00115EC3" w:rsidRDefault="00D27FF0" w:rsidP="000A1CC2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1</w:t>
            </w:r>
          </w:p>
        </w:tc>
      </w:tr>
      <w:tr w:rsidR="00D27FF0" w:rsidRPr="00115EC3" w14:paraId="2AEA351D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double" w:sz="4" w:space="0" w:color="auto"/>
            </w:tcBorders>
            <w:noWrap/>
          </w:tcPr>
          <w:p w14:paraId="79AE4094" w14:textId="0F46B20F" w:rsidR="00D27FF0" w:rsidRDefault="00D27FF0" w:rsidP="000E4E51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SQT1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</w:tcPr>
          <w:p w14:paraId="2CF068A6" w14:textId="2629A000" w:rsidR="00D27FF0" w:rsidRPr="00115EC3" w:rsidRDefault="00D27FF0" w:rsidP="00CF0EF5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IX</w:t>
            </w:r>
          </w:p>
        </w:tc>
        <w:tc>
          <w:tcPr>
            <w:tcW w:w="2520" w:type="dxa"/>
            <w:tcBorders>
              <w:top w:val="double" w:sz="4" w:space="0" w:color="auto"/>
            </w:tcBorders>
            <w:noWrap/>
          </w:tcPr>
          <w:p w14:paraId="1DEB7DF3" w14:textId="25EBDC78" w:rsidR="00D27FF0" w:rsidRPr="00115EC3" w:rsidRDefault="00D27FF0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79273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</w:tcPr>
          <w:p w14:paraId="6E4B9E5A" w14:textId="6475B179" w:rsidR="00D27FF0" w:rsidRPr="00115EC3" w:rsidRDefault="00D27FF0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C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</w:tcPr>
          <w:p w14:paraId="6606E30C" w14:textId="12264C8C" w:rsidR="00D27FF0" w:rsidRPr="00115EC3" w:rsidRDefault="00D27FF0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E-A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</w:tcPr>
          <w:p w14:paraId="3141230B" w14:textId="62534550" w:rsidR="00D27FF0" w:rsidRPr="00115EC3" w:rsidRDefault="00D27FF0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3</w:t>
            </w:r>
          </w:p>
        </w:tc>
      </w:tr>
      <w:tr w:rsidR="00DA033B" w:rsidRPr="00115EC3" w14:paraId="21133419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252E2213" w14:textId="07602E6B" w:rsidR="00DA033B" w:rsidRPr="00631B55" w:rsidRDefault="00DA033B" w:rsidP="000E4E51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>FLO11</w:t>
            </w:r>
          </w:p>
        </w:tc>
        <w:tc>
          <w:tcPr>
            <w:tcW w:w="900" w:type="dxa"/>
            <w:noWrap/>
            <w:hideMark/>
          </w:tcPr>
          <w:p w14:paraId="75DDF7FC" w14:textId="55F55D20" w:rsidR="00DA033B" w:rsidRPr="00115EC3" w:rsidRDefault="00DA033B" w:rsidP="00CF0EF5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IX</w:t>
            </w:r>
          </w:p>
        </w:tc>
        <w:tc>
          <w:tcPr>
            <w:tcW w:w="2520" w:type="dxa"/>
            <w:noWrap/>
            <w:hideMark/>
          </w:tcPr>
          <w:p w14:paraId="5F7F6A84" w14:textId="16A20DE7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89946; 390272; 390741; 390776; 391025; 391760; 393114; 393135; 393153; 393333; 393356; 393392; 393420; 393654; 393656</w:t>
            </w:r>
          </w:p>
        </w:tc>
        <w:tc>
          <w:tcPr>
            <w:tcW w:w="1620" w:type="dxa"/>
            <w:noWrap/>
            <w:hideMark/>
          </w:tcPr>
          <w:p w14:paraId="3626406A" w14:textId="202FB373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G; T-C; T-C; C-T; T-C; T-C; C-T; A-G; G-T; A-G; G-A; G-A; G-C; A-G; C-T; T-C</w:t>
            </w:r>
          </w:p>
        </w:tc>
        <w:tc>
          <w:tcPr>
            <w:tcW w:w="1620" w:type="dxa"/>
            <w:noWrap/>
            <w:hideMark/>
          </w:tcPr>
          <w:p w14:paraId="74820303" w14:textId="6FF3EE51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I-V; L-P; S-P; T-I; I-T; V-A; H-Y; N-D; D-Y; N-D; G-D; G-D; W-S; K-E; L-F; L-P</w:t>
            </w:r>
          </w:p>
        </w:tc>
        <w:tc>
          <w:tcPr>
            <w:tcW w:w="738" w:type="dxa"/>
            <w:noWrap/>
            <w:hideMark/>
          </w:tcPr>
          <w:p w14:paraId="3ABA887F" w14:textId="3CD45153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.2</w:t>
            </w:r>
          </w:p>
        </w:tc>
      </w:tr>
      <w:tr w:rsidR="00DA033B" w:rsidRPr="00115EC3" w14:paraId="74190A33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78C27341" w14:textId="2323DDB1" w:rsidR="00DA033B" w:rsidRPr="00631B55" w:rsidRDefault="00DA033B" w:rsidP="000E4E51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IR020C</w:t>
            </w:r>
          </w:p>
        </w:tc>
        <w:tc>
          <w:tcPr>
            <w:tcW w:w="900" w:type="dxa"/>
            <w:noWrap/>
            <w:hideMark/>
          </w:tcPr>
          <w:p w14:paraId="56CC6C17" w14:textId="43312FED" w:rsidR="00DA033B" w:rsidRPr="00115EC3" w:rsidRDefault="00DA033B" w:rsidP="00CF0EF5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IX</w:t>
            </w:r>
          </w:p>
        </w:tc>
        <w:tc>
          <w:tcPr>
            <w:tcW w:w="2520" w:type="dxa"/>
            <w:noWrap/>
            <w:hideMark/>
          </w:tcPr>
          <w:p w14:paraId="7B5B8259" w14:textId="4A6BC9AC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94368</w:t>
            </w:r>
          </w:p>
        </w:tc>
        <w:tc>
          <w:tcPr>
            <w:tcW w:w="1620" w:type="dxa"/>
            <w:noWrap/>
            <w:hideMark/>
          </w:tcPr>
          <w:p w14:paraId="00A481ED" w14:textId="2CA235EE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C</w:t>
            </w:r>
          </w:p>
        </w:tc>
        <w:tc>
          <w:tcPr>
            <w:tcW w:w="1620" w:type="dxa"/>
            <w:noWrap/>
            <w:hideMark/>
          </w:tcPr>
          <w:p w14:paraId="421922A9" w14:textId="044EC95C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-L</w:t>
            </w:r>
          </w:p>
        </w:tc>
        <w:tc>
          <w:tcPr>
            <w:tcW w:w="738" w:type="dxa"/>
            <w:noWrap/>
            <w:hideMark/>
          </w:tcPr>
          <w:p w14:paraId="595384C3" w14:textId="6485B117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.4</w:t>
            </w:r>
          </w:p>
        </w:tc>
      </w:tr>
      <w:tr w:rsidR="00D27FF0" w:rsidRPr="00115EC3" w14:paraId="1AF3751F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677C7CD2" w14:textId="77777777" w:rsidR="00D27FF0" w:rsidRPr="00631B55" w:rsidRDefault="00D27FF0" w:rsidP="009A6CBF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>YIR020W-A</w:t>
            </w:r>
          </w:p>
        </w:tc>
        <w:tc>
          <w:tcPr>
            <w:tcW w:w="900" w:type="dxa"/>
            <w:noWrap/>
            <w:hideMark/>
          </w:tcPr>
          <w:p w14:paraId="2DCD6A7E" w14:textId="77777777" w:rsidR="00D27FF0" w:rsidRPr="00115EC3" w:rsidRDefault="00D27FF0" w:rsidP="009A6CBF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IX</w:t>
            </w:r>
          </w:p>
        </w:tc>
        <w:tc>
          <w:tcPr>
            <w:tcW w:w="2520" w:type="dxa"/>
            <w:noWrap/>
            <w:hideMark/>
          </w:tcPr>
          <w:p w14:paraId="3C7B3452" w14:textId="77777777" w:rsidR="00D27FF0" w:rsidRPr="00115EC3" w:rsidRDefault="00D27FF0" w:rsidP="009A6CBF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94989; 395008; 395133</w:t>
            </w:r>
          </w:p>
        </w:tc>
        <w:tc>
          <w:tcPr>
            <w:tcW w:w="1620" w:type="dxa"/>
            <w:noWrap/>
            <w:hideMark/>
          </w:tcPr>
          <w:p w14:paraId="5D9311BE" w14:textId="77777777" w:rsidR="00D27FF0" w:rsidRPr="00115EC3" w:rsidRDefault="00D27FF0" w:rsidP="009A6CBF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G; T-C; A-G</w:t>
            </w:r>
          </w:p>
        </w:tc>
        <w:tc>
          <w:tcPr>
            <w:tcW w:w="1620" w:type="dxa"/>
            <w:noWrap/>
            <w:hideMark/>
          </w:tcPr>
          <w:p w14:paraId="6E1C8BB3" w14:textId="77777777" w:rsidR="00D27FF0" w:rsidRPr="00115EC3" w:rsidRDefault="00D27FF0" w:rsidP="009A6CBF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T-A; V-A; T-A</w:t>
            </w:r>
          </w:p>
        </w:tc>
        <w:tc>
          <w:tcPr>
            <w:tcW w:w="738" w:type="dxa"/>
            <w:noWrap/>
            <w:hideMark/>
          </w:tcPr>
          <w:p w14:paraId="58283E86" w14:textId="77777777" w:rsidR="00D27FF0" w:rsidRPr="00115EC3" w:rsidRDefault="00D27FF0" w:rsidP="009A6CBF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2</w:t>
            </w:r>
          </w:p>
        </w:tc>
      </w:tr>
      <w:tr w:rsidR="00DA033B" w:rsidRPr="00115EC3" w14:paraId="64F54557" w14:textId="77777777" w:rsidTr="000C009F">
        <w:trPr>
          <w:trHeight w:val="300"/>
          <w:jc w:val="center"/>
        </w:trPr>
        <w:tc>
          <w:tcPr>
            <w:tcW w:w="1458" w:type="dxa"/>
            <w:tcBorders>
              <w:bottom w:val="double" w:sz="4" w:space="0" w:color="auto"/>
            </w:tcBorders>
            <w:noWrap/>
            <w:hideMark/>
          </w:tcPr>
          <w:p w14:paraId="7FA92CCD" w14:textId="0AFE2410" w:rsidR="00DA033B" w:rsidRPr="00631B55" w:rsidRDefault="00DA033B" w:rsidP="00D27FF0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IR021W-A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noWrap/>
            <w:hideMark/>
          </w:tcPr>
          <w:p w14:paraId="1828B26E" w14:textId="4D622ACB" w:rsidR="00DA033B" w:rsidRPr="00115EC3" w:rsidRDefault="00DA033B" w:rsidP="00D27FF0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IX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noWrap/>
            <w:hideMark/>
          </w:tcPr>
          <w:p w14:paraId="6C51E679" w14:textId="77A711BB" w:rsidR="00DA033B" w:rsidRPr="00115EC3" w:rsidRDefault="00DA033B" w:rsidP="00D27FF0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98580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1D0398DC" w14:textId="05943A20" w:rsidR="00DA033B" w:rsidRPr="00115EC3" w:rsidRDefault="00DA033B" w:rsidP="00D27FF0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C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2E0BEECA" w14:textId="1F3D06D6" w:rsidR="00DA033B" w:rsidRPr="00115EC3" w:rsidRDefault="00DA033B" w:rsidP="00D27FF0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P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  <w:hideMark/>
          </w:tcPr>
          <w:p w14:paraId="1AD47E12" w14:textId="2F55CCDA" w:rsidR="00DA033B" w:rsidRPr="00115EC3" w:rsidRDefault="00DA033B" w:rsidP="00D27FF0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.1</w:t>
            </w:r>
          </w:p>
        </w:tc>
      </w:tr>
      <w:tr w:rsidR="009A6CBF" w:rsidRPr="00115EC3" w14:paraId="435C3318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double" w:sz="4" w:space="0" w:color="auto"/>
            </w:tcBorders>
            <w:noWrap/>
          </w:tcPr>
          <w:p w14:paraId="2641C1F2" w14:textId="0D861B46" w:rsidR="009A6CBF" w:rsidRPr="00631B55" w:rsidRDefault="009A6CBF" w:rsidP="000E4E51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GAL80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</w:tcPr>
          <w:p w14:paraId="43BA319D" w14:textId="6CD10AFE" w:rsidR="009A6CBF" w:rsidRPr="00115EC3" w:rsidRDefault="009A6CBF" w:rsidP="00CF0EF5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2520" w:type="dxa"/>
            <w:tcBorders>
              <w:top w:val="double" w:sz="4" w:space="0" w:color="auto"/>
            </w:tcBorders>
            <w:noWrap/>
          </w:tcPr>
          <w:p w14:paraId="590E1F90" w14:textId="2A9FA5D1" w:rsidR="009A6CBF" w:rsidRPr="00115EC3" w:rsidRDefault="009A6CBF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71896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</w:tcPr>
          <w:p w14:paraId="0DDDB4C0" w14:textId="49A8F9FF" w:rsidR="009A6CBF" w:rsidRPr="00115EC3" w:rsidRDefault="009A6CBF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C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</w:tcPr>
          <w:p w14:paraId="0D6BF0A3" w14:textId="728B98E1" w:rsidR="009A6CBF" w:rsidRPr="00115EC3" w:rsidRDefault="009A6CBF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E-D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</w:tcPr>
          <w:p w14:paraId="00FB4A40" w14:textId="7074E97E" w:rsidR="009A6CBF" w:rsidRPr="00115EC3" w:rsidRDefault="009A6CBF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.7</w:t>
            </w:r>
          </w:p>
        </w:tc>
      </w:tr>
      <w:tr w:rsidR="009A6CBF" w:rsidRPr="00115EC3" w14:paraId="574A67AE" w14:textId="77777777" w:rsidTr="000C009F">
        <w:trPr>
          <w:trHeight w:val="300"/>
          <w:jc w:val="center"/>
        </w:trPr>
        <w:tc>
          <w:tcPr>
            <w:tcW w:w="1458" w:type="dxa"/>
            <w:tcBorders>
              <w:bottom w:val="single" w:sz="4" w:space="0" w:color="auto"/>
            </w:tcBorders>
            <w:noWrap/>
          </w:tcPr>
          <w:p w14:paraId="45581242" w14:textId="6DC6708B" w:rsidR="009A6CBF" w:rsidRPr="00631B55" w:rsidRDefault="009A6CBF" w:rsidP="009A6CBF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RSE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5EC147AA" w14:textId="70D884EC" w:rsidR="009A6CBF" w:rsidRPr="00115EC3" w:rsidRDefault="009A6CBF" w:rsidP="009A6CBF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</w:tcPr>
          <w:p w14:paraId="37E72EDB" w14:textId="3D703876" w:rsidR="009A6CBF" w:rsidRPr="00115EC3" w:rsidRDefault="009A6CBF" w:rsidP="009A6CBF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7600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3AFD6931" w14:textId="1532E1E8" w:rsidR="009A6CBF" w:rsidRPr="00115EC3" w:rsidRDefault="009A6CBF" w:rsidP="009A6CBF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26B94A47" w14:textId="5C114F5B" w:rsidR="009A6CBF" w:rsidRPr="00115EC3" w:rsidRDefault="009A6CBF" w:rsidP="009A6CBF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R-K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</w:tcPr>
          <w:p w14:paraId="2D635897" w14:textId="1F1E3A3D" w:rsidR="009A6CBF" w:rsidRPr="00115EC3" w:rsidRDefault="009A6CBF" w:rsidP="009A6CBF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6</w:t>
            </w:r>
          </w:p>
        </w:tc>
      </w:tr>
      <w:tr w:rsidR="00EE405D" w:rsidRPr="00115EC3" w14:paraId="0DAB2890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60B70A37" w14:textId="77777777" w:rsidR="00EE405D" w:rsidRPr="00631B55" w:rsidRDefault="00EE405D" w:rsidP="00B972B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RCE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90FC01C" w14:textId="77777777" w:rsidR="00EE405D" w:rsidRPr="00115EC3" w:rsidRDefault="00EE405D" w:rsidP="00B972B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1C49F41A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814437; 81508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5C263B92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; A-C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1C83DBC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-I; L-F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39F52C24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9</w:t>
            </w:r>
          </w:p>
        </w:tc>
      </w:tr>
      <w:tr w:rsidR="00EE405D" w:rsidRPr="00115EC3" w14:paraId="59B64A50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081A33DB" w14:textId="77777777" w:rsidR="00EE405D" w:rsidRPr="00631B55" w:rsidRDefault="00EE405D" w:rsidP="00B972B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BUL1</w:t>
            </w:r>
          </w:p>
        </w:tc>
        <w:tc>
          <w:tcPr>
            <w:tcW w:w="900" w:type="dxa"/>
            <w:noWrap/>
            <w:hideMark/>
          </w:tcPr>
          <w:p w14:paraId="704417DF" w14:textId="77777777" w:rsidR="00EE405D" w:rsidRPr="00115EC3" w:rsidRDefault="00EE405D" w:rsidP="00B972B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2520" w:type="dxa"/>
            <w:noWrap/>
            <w:hideMark/>
          </w:tcPr>
          <w:p w14:paraId="7F54B281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815904; 818234; 818477</w:t>
            </w:r>
          </w:p>
        </w:tc>
        <w:tc>
          <w:tcPr>
            <w:tcW w:w="1620" w:type="dxa"/>
            <w:noWrap/>
            <w:hideMark/>
          </w:tcPr>
          <w:p w14:paraId="6F50FFAA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; G-A; T-C</w:t>
            </w:r>
          </w:p>
        </w:tc>
        <w:tc>
          <w:tcPr>
            <w:tcW w:w="1620" w:type="dxa"/>
            <w:noWrap/>
            <w:hideMark/>
          </w:tcPr>
          <w:p w14:paraId="116CFFE4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S; G-E; V-A</w:t>
            </w:r>
          </w:p>
        </w:tc>
        <w:tc>
          <w:tcPr>
            <w:tcW w:w="738" w:type="dxa"/>
            <w:noWrap/>
            <w:hideMark/>
          </w:tcPr>
          <w:p w14:paraId="1DA18D4B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4</w:t>
            </w:r>
          </w:p>
        </w:tc>
      </w:tr>
      <w:tr w:rsidR="00EE405D" w:rsidRPr="00115EC3" w14:paraId="2E7D7C6C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5A05FEF6" w14:textId="77777777" w:rsidR="00EE405D" w:rsidRPr="00631B55" w:rsidRDefault="00EE405D" w:rsidP="00B972B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DSK2</w:t>
            </w:r>
          </w:p>
        </w:tc>
        <w:tc>
          <w:tcPr>
            <w:tcW w:w="900" w:type="dxa"/>
            <w:noWrap/>
            <w:hideMark/>
          </w:tcPr>
          <w:p w14:paraId="33130021" w14:textId="77777777" w:rsidR="00EE405D" w:rsidRPr="00115EC3" w:rsidRDefault="00EE405D" w:rsidP="00B972B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2520" w:type="dxa"/>
            <w:noWrap/>
            <w:hideMark/>
          </w:tcPr>
          <w:p w14:paraId="7AF8C6E1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819064</w:t>
            </w:r>
          </w:p>
        </w:tc>
        <w:tc>
          <w:tcPr>
            <w:tcW w:w="1620" w:type="dxa"/>
            <w:noWrap/>
            <w:hideMark/>
          </w:tcPr>
          <w:p w14:paraId="34F29E39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C-G</w:t>
            </w:r>
          </w:p>
        </w:tc>
        <w:tc>
          <w:tcPr>
            <w:tcW w:w="1620" w:type="dxa"/>
            <w:noWrap/>
            <w:hideMark/>
          </w:tcPr>
          <w:p w14:paraId="5AACCD8B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738" w:type="dxa"/>
            <w:noWrap/>
            <w:hideMark/>
          </w:tcPr>
          <w:p w14:paraId="3256295C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1</w:t>
            </w:r>
          </w:p>
        </w:tc>
      </w:tr>
      <w:tr w:rsidR="00DA033B" w:rsidRPr="00115EC3" w14:paraId="28F84D36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60AA6C9D" w14:textId="0EBBB3A9" w:rsidR="00DA033B" w:rsidRPr="00631B55" w:rsidRDefault="00DA033B" w:rsidP="000E4E51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CAT8</w:t>
            </w:r>
          </w:p>
        </w:tc>
        <w:tc>
          <w:tcPr>
            <w:tcW w:w="900" w:type="dxa"/>
            <w:noWrap/>
            <w:hideMark/>
          </w:tcPr>
          <w:p w14:paraId="0515A439" w14:textId="50EFB896" w:rsidR="00DA033B" w:rsidRPr="00115EC3" w:rsidRDefault="00DA033B" w:rsidP="00CF0EF5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2520" w:type="dxa"/>
            <w:noWrap/>
            <w:hideMark/>
          </w:tcPr>
          <w:p w14:paraId="2A49C260" w14:textId="036B3695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827391; 829027</w:t>
            </w:r>
          </w:p>
        </w:tc>
        <w:tc>
          <w:tcPr>
            <w:tcW w:w="1620" w:type="dxa"/>
            <w:noWrap/>
            <w:hideMark/>
          </w:tcPr>
          <w:p w14:paraId="6AB2A208" w14:textId="49D35E67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T-C; A-G</w:t>
            </w:r>
          </w:p>
        </w:tc>
        <w:tc>
          <w:tcPr>
            <w:tcW w:w="1620" w:type="dxa"/>
            <w:noWrap/>
            <w:hideMark/>
          </w:tcPr>
          <w:p w14:paraId="61FEFFD8" w14:textId="4D881D66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L-S; T-A</w:t>
            </w:r>
          </w:p>
        </w:tc>
        <w:tc>
          <w:tcPr>
            <w:tcW w:w="738" w:type="dxa"/>
            <w:noWrap/>
            <w:hideMark/>
          </w:tcPr>
          <w:p w14:paraId="0EA9F3BD" w14:textId="1FAD3988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3</w:t>
            </w:r>
          </w:p>
        </w:tc>
      </w:tr>
      <w:tr w:rsidR="00DA033B" w:rsidRPr="00115EC3" w14:paraId="6F2F3CCE" w14:textId="77777777" w:rsidTr="000C009F">
        <w:trPr>
          <w:trHeight w:val="300"/>
          <w:jc w:val="center"/>
        </w:trPr>
        <w:tc>
          <w:tcPr>
            <w:tcW w:w="1458" w:type="dxa"/>
            <w:tcBorders>
              <w:bottom w:val="double" w:sz="4" w:space="0" w:color="auto"/>
            </w:tcBorders>
            <w:noWrap/>
            <w:hideMark/>
          </w:tcPr>
          <w:p w14:paraId="077ABDBC" w14:textId="15ED3A92" w:rsidR="00DA033B" w:rsidRPr="00631B55" w:rsidRDefault="00DA033B" w:rsidP="00EE405D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>YMR290W-A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noWrap/>
            <w:hideMark/>
          </w:tcPr>
          <w:p w14:paraId="0ACD791E" w14:textId="38867598" w:rsidR="00DA033B" w:rsidRPr="00115EC3" w:rsidRDefault="00DA033B" w:rsidP="00EE405D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noWrap/>
            <w:hideMark/>
          </w:tcPr>
          <w:p w14:paraId="07AC20A2" w14:textId="2F7DC648" w:rsidR="00DA033B" w:rsidRPr="00115EC3" w:rsidRDefault="00DA033B" w:rsidP="00EE405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851619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716CAB2F" w14:textId="514ED350" w:rsidR="00DA033B" w:rsidRPr="00115EC3" w:rsidRDefault="00DA033B" w:rsidP="00EE405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T-A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70F01D16" w14:textId="181F9E8B" w:rsidR="00DA033B" w:rsidRPr="00115EC3" w:rsidRDefault="00DA033B" w:rsidP="00EE405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S-T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  <w:hideMark/>
          </w:tcPr>
          <w:p w14:paraId="4698CE4D" w14:textId="1A7BBFCA" w:rsidR="00DA033B" w:rsidRPr="00115EC3" w:rsidRDefault="00DA033B" w:rsidP="00EE405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2</w:t>
            </w:r>
          </w:p>
        </w:tc>
      </w:tr>
      <w:tr w:rsidR="00B972B8" w:rsidRPr="00115EC3" w14:paraId="7CF8ACAC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double" w:sz="4" w:space="0" w:color="auto"/>
            </w:tcBorders>
            <w:noWrap/>
            <w:hideMark/>
          </w:tcPr>
          <w:p w14:paraId="34AC568F" w14:textId="77777777" w:rsidR="00B972B8" w:rsidRPr="00631B55" w:rsidRDefault="00B972B8" w:rsidP="00B972B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MET4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hideMark/>
          </w:tcPr>
          <w:p w14:paraId="5281706F" w14:textId="77777777" w:rsidR="00B972B8" w:rsidRPr="00115EC3" w:rsidRDefault="00B972B8" w:rsidP="00B972B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520" w:type="dxa"/>
            <w:tcBorders>
              <w:top w:val="double" w:sz="4" w:space="0" w:color="auto"/>
            </w:tcBorders>
            <w:noWrap/>
            <w:hideMark/>
          </w:tcPr>
          <w:p w14:paraId="4AC32CEA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28863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3C9ED7A3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34C35EC2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I-T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  <w:hideMark/>
          </w:tcPr>
          <w:p w14:paraId="46170A73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2</w:t>
            </w:r>
          </w:p>
        </w:tc>
      </w:tr>
      <w:tr w:rsidR="00B972B8" w:rsidRPr="00115EC3" w14:paraId="31CDAF45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42DDBF33" w14:textId="77777777" w:rsidR="00B972B8" w:rsidRPr="00631B55" w:rsidRDefault="00B972B8" w:rsidP="00B972B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POL1</w:t>
            </w:r>
          </w:p>
        </w:tc>
        <w:tc>
          <w:tcPr>
            <w:tcW w:w="900" w:type="dxa"/>
            <w:noWrap/>
            <w:hideMark/>
          </w:tcPr>
          <w:p w14:paraId="4FFCE9FC" w14:textId="77777777" w:rsidR="00B972B8" w:rsidRPr="00115EC3" w:rsidRDefault="00B972B8" w:rsidP="00B972B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520" w:type="dxa"/>
            <w:noWrap/>
            <w:hideMark/>
          </w:tcPr>
          <w:p w14:paraId="34A935F3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33150; 433708</w:t>
            </w:r>
          </w:p>
        </w:tc>
        <w:tc>
          <w:tcPr>
            <w:tcW w:w="1620" w:type="dxa"/>
            <w:noWrap/>
            <w:hideMark/>
          </w:tcPr>
          <w:p w14:paraId="5A87771A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; T-A</w:t>
            </w:r>
          </w:p>
        </w:tc>
        <w:tc>
          <w:tcPr>
            <w:tcW w:w="1620" w:type="dxa"/>
            <w:noWrap/>
            <w:hideMark/>
          </w:tcPr>
          <w:p w14:paraId="19F119C2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R-K; I-K</w:t>
            </w:r>
          </w:p>
        </w:tc>
        <w:tc>
          <w:tcPr>
            <w:tcW w:w="738" w:type="dxa"/>
            <w:noWrap/>
            <w:hideMark/>
          </w:tcPr>
          <w:p w14:paraId="5175DDE0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1</w:t>
            </w:r>
          </w:p>
        </w:tc>
      </w:tr>
      <w:tr w:rsidR="00B972B8" w:rsidRPr="00115EC3" w14:paraId="127892D6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05390E2F" w14:textId="77777777" w:rsidR="00B972B8" w:rsidRPr="00631B55" w:rsidRDefault="00B972B8" w:rsidP="00B972B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NL095C</w:t>
            </w:r>
          </w:p>
        </w:tc>
        <w:tc>
          <w:tcPr>
            <w:tcW w:w="900" w:type="dxa"/>
            <w:noWrap/>
            <w:hideMark/>
          </w:tcPr>
          <w:p w14:paraId="78E1E063" w14:textId="77777777" w:rsidR="00B972B8" w:rsidRPr="00115EC3" w:rsidRDefault="00B972B8" w:rsidP="00B972B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520" w:type="dxa"/>
            <w:noWrap/>
            <w:hideMark/>
          </w:tcPr>
          <w:p w14:paraId="0C6A2277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46679</w:t>
            </w:r>
          </w:p>
        </w:tc>
        <w:tc>
          <w:tcPr>
            <w:tcW w:w="1620" w:type="dxa"/>
            <w:noWrap/>
            <w:hideMark/>
          </w:tcPr>
          <w:p w14:paraId="5EB8E34E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C-G</w:t>
            </w:r>
          </w:p>
        </w:tc>
        <w:tc>
          <w:tcPr>
            <w:tcW w:w="1620" w:type="dxa"/>
            <w:noWrap/>
            <w:hideMark/>
          </w:tcPr>
          <w:p w14:paraId="75F50A63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S-C</w:t>
            </w:r>
          </w:p>
        </w:tc>
        <w:tc>
          <w:tcPr>
            <w:tcW w:w="738" w:type="dxa"/>
            <w:noWrap/>
            <w:hideMark/>
          </w:tcPr>
          <w:p w14:paraId="549C7D1D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6</w:t>
            </w:r>
          </w:p>
        </w:tc>
      </w:tr>
      <w:tr w:rsidR="00B972B8" w:rsidRPr="00115EC3" w14:paraId="495F0972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7A45238F" w14:textId="77777777" w:rsidR="00B972B8" w:rsidRPr="00631B55" w:rsidRDefault="00B972B8" w:rsidP="00B972B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APP1</w:t>
            </w:r>
          </w:p>
        </w:tc>
        <w:tc>
          <w:tcPr>
            <w:tcW w:w="900" w:type="dxa"/>
            <w:noWrap/>
            <w:hideMark/>
          </w:tcPr>
          <w:p w14:paraId="49723064" w14:textId="77777777" w:rsidR="00B972B8" w:rsidRPr="00115EC3" w:rsidRDefault="00B972B8" w:rsidP="00B972B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520" w:type="dxa"/>
            <w:noWrap/>
            <w:hideMark/>
          </w:tcPr>
          <w:p w14:paraId="3CB74784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49116</w:t>
            </w:r>
          </w:p>
        </w:tc>
        <w:tc>
          <w:tcPr>
            <w:tcW w:w="1620" w:type="dxa"/>
            <w:noWrap/>
            <w:hideMark/>
          </w:tcPr>
          <w:p w14:paraId="5E3F6EF7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620" w:type="dxa"/>
            <w:noWrap/>
            <w:hideMark/>
          </w:tcPr>
          <w:p w14:paraId="4290D5AB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T</w:t>
            </w:r>
          </w:p>
        </w:tc>
        <w:tc>
          <w:tcPr>
            <w:tcW w:w="738" w:type="dxa"/>
            <w:noWrap/>
            <w:hideMark/>
          </w:tcPr>
          <w:p w14:paraId="4961D617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.2</w:t>
            </w:r>
          </w:p>
        </w:tc>
      </w:tr>
      <w:tr w:rsidR="00B972B8" w:rsidRPr="00115EC3" w14:paraId="1FEEEFEE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0CF7FA1A" w14:textId="77777777" w:rsidR="00B972B8" w:rsidRPr="00631B55" w:rsidRDefault="00B972B8" w:rsidP="00B972B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NL092W</w:t>
            </w:r>
          </w:p>
        </w:tc>
        <w:tc>
          <w:tcPr>
            <w:tcW w:w="900" w:type="dxa"/>
            <w:noWrap/>
            <w:hideMark/>
          </w:tcPr>
          <w:p w14:paraId="20426FD5" w14:textId="77777777" w:rsidR="00B972B8" w:rsidRPr="00115EC3" w:rsidRDefault="00B972B8" w:rsidP="00B972B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520" w:type="dxa"/>
            <w:noWrap/>
            <w:hideMark/>
          </w:tcPr>
          <w:p w14:paraId="2FC8F8F0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50997</w:t>
            </w:r>
          </w:p>
        </w:tc>
        <w:tc>
          <w:tcPr>
            <w:tcW w:w="1620" w:type="dxa"/>
            <w:noWrap/>
            <w:hideMark/>
          </w:tcPr>
          <w:p w14:paraId="4C02D402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C-A</w:t>
            </w:r>
          </w:p>
        </w:tc>
        <w:tc>
          <w:tcPr>
            <w:tcW w:w="1620" w:type="dxa"/>
            <w:noWrap/>
            <w:hideMark/>
          </w:tcPr>
          <w:p w14:paraId="238C377E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E</w:t>
            </w:r>
          </w:p>
        </w:tc>
        <w:tc>
          <w:tcPr>
            <w:tcW w:w="738" w:type="dxa"/>
            <w:noWrap/>
            <w:hideMark/>
          </w:tcPr>
          <w:p w14:paraId="5539A800" w14:textId="77777777" w:rsidR="00B972B8" w:rsidRPr="00115EC3" w:rsidRDefault="00B972B8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6</w:t>
            </w:r>
          </w:p>
        </w:tc>
      </w:tr>
      <w:tr w:rsidR="00B972B8" w:rsidRPr="00115EC3" w14:paraId="78541C1D" w14:textId="77777777" w:rsidTr="000C009F">
        <w:trPr>
          <w:trHeight w:val="300"/>
          <w:jc w:val="center"/>
        </w:trPr>
        <w:tc>
          <w:tcPr>
            <w:tcW w:w="1458" w:type="dxa"/>
            <w:noWrap/>
          </w:tcPr>
          <w:p w14:paraId="3B0905FB" w14:textId="45F6273F" w:rsidR="00B972B8" w:rsidRPr="00631B55" w:rsidRDefault="00B972B8" w:rsidP="000E4E51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NST1</w:t>
            </w:r>
          </w:p>
        </w:tc>
        <w:tc>
          <w:tcPr>
            <w:tcW w:w="900" w:type="dxa"/>
            <w:noWrap/>
          </w:tcPr>
          <w:p w14:paraId="6437452C" w14:textId="0F4C71D5" w:rsidR="00B972B8" w:rsidRPr="00115EC3" w:rsidRDefault="00B972B8" w:rsidP="00CF0EF5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520" w:type="dxa"/>
            <w:noWrap/>
          </w:tcPr>
          <w:p w14:paraId="3765A4C4" w14:textId="02B7B8F9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55104</w:t>
            </w:r>
          </w:p>
        </w:tc>
        <w:tc>
          <w:tcPr>
            <w:tcW w:w="1620" w:type="dxa"/>
            <w:noWrap/>
          </w:tcPr>
          <w:p w14:paraId="516ECFBD" w14:textId="5D3FCB99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620" w:type="dxa"/>
            <w:noWrap/>
          </w:tcPr>
          <w:p w14:paraId="23246C04" w14:textId="73728DB0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N-D</w:t>
            </w:r>
          </w:p>
        </w:tc>
        <w:tc>
          <w:tcPr>
            <w:tcW w:w="738" w:type="dxa"/>
            <w:noWrap/>
          </w:tcPr>
          <w:p w14:paraId="47508D93" w14:textId="0CB2995E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1</w:t>
            </w:r>
          </w:p>
        </w:tc>
      </w:tr>
      <w:tr w:rsidR="00B972B8" w:rsidRPr="00115EC3" w14:paraId="0119681B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78974908" w14:textId="3F679864" w:rsidR="00B972B8" w:rsidRPr="00631B55" w:rsidRDefault="00B972B8" w:rsidP="000E4E51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RHO2</w:t>
            </w:r>
          </w:p>
        </w:tc>
        <w:tc>
          <w:tcPr>
            <w:tcW w:w="900" w:type="dxa"/>
            <w:noWrap/>
            <w:hideMark/>
          </w:tcPr>
          <w:p w14:paraId="5ED9BFF9" w14:textId="3EBF4492" w:rsidR="00B972B8" w:rsidRPr="00115EC3" w:rsidRDefault="00B972B8" w:rsidP="00CF0EF5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520" w:type="dxa"/>
            <w:noWrap/>
            <w:hideMark/>
          </w:tcPr>
          <w:p w14:paraId="62A6AE43" w14:textId="54F651D4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56838</w:t>
            </w:r>
          </w:p>
        </w:tc>
        <w:tc>
          <w:tcPr>
            <w:tcW w:w="1620" w:type="dxa"/>
            <w:noWrap/>
            <w:hideMark/>
          </w:tcPr>
          <w:p w14:paraId="2F783561" w14:textId="1C1D134A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T-G</w:t>
            </w:r>
          </w:p>
        </w:tc>
        <w:tc>
          <w:tcPr>
            <w:tcW w:w="1620" w:type="dxa"/>
            <w:noWrap/>
            <w:hideMark/>
          </w:tcPr>
          <w:p w14:paraId="31A49970" w14:textId="318D487C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F-C</w:t>
            </w:r>
          </w:p>
        </w:tc>
        <w:tc>
          <w:tcPr>
            <w:tcW w:w="738" w:type="dxa"/>
            <w:noWrap/>
            <w:hideMark/>
          </w:tcPr>
          <w:p w14:paraId="129F374E" w14:textId="0A0CA1CB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3</w:t>
            </w:r>
          </w:p>
        </w:tc>
      </w:tr>
      <w:tr w:rsidR="00B972B8" w:rsidRPr="00115EC3" w14:paraId="36764147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3F6C30EE" w14:textId="682675E0" w:rsidR="00B972B8" w:rsidRPr="00631B55" w:rsidRDefault="00B972B8" w:rsidP="000E4E51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YNL089C</w:t>
            </w:r>
          </w:p>
        </w:tc>
        <w:tc>
          <w:tcPr>
            <w:tcW w:w="900" w:type="dxa"/>
            <w:noWrap/>
            <w:hideMark/>
          </w:tcPr>
          <w:p w14:paraId="349DE2B1" w14:textId="57B9A55F" w:rsidR="00B972B8" w:rsidRPr="00115EC3" w:rsidRDefault="00B972B8" w:rsidP="00CF0EF5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520" w:type="dxa"/>
            <w:noWrap/>
            <w:hideMark/>
          </w:tcPr>
          <w:p w14:paraId="280E7E0A" w14:textId="04E28CB2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56838</w:t>
            </w:r>
          </w:p>
        </w:tc>
        <w:tc>
          <w:tcPr>
            <w:tcW w:w="1620" w:type="dxa"/>
            <w:noWrap/>
            <w:hideMark/>
          </w:tcPr>
          <w:p w14:paraId="4F060206" w14:textId="5E82643A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C</w:t>
            </w:r>
          </w:p>
        </w:tc>
        <w:tc>
          <w:tcPr>
            <w:tcW w:w="1620" w:type="dxa"/>
            <w:noWrap/>
            <w:hideMark/>
          </w:tcPr>
          <w:p w14:paraId="34888974" w14:textId="3C5C8F29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K-Q</w:t>
            </w:r>
          </w:p>
        </w:tc>
        <w:tc>
          <w:tcPr>
            <w:tcW w:w="738" w:type="dxa"/>
            <w:noWrap/>
            <w:hideMark/>
          </w:tcPr>
          <w:p w14:paraId="750E08D8" w14:textId="2C78BCB0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3</w:t>
            </w:r>
          </w:p>
        </w:tc>
      </w:tr>
      <w:tr w:rsidR="00B972B8" w:rsidRPr="00115EC3" w14:paraId="5FB51C91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0CAF687A" w14:textId="07B3CB17" w:rsidR="00B972B8" w:rsidRPr="00631B55" w:rsidRDefault="00B972B8" w:rsidP="000E4E51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MKT1</w:t>
            </w:r>
          </w:p>
        </w:tc>
        <w:tc>
          <w:tcPr>
            <w:tcW w:w="900" w:type="dxa"/>
            <w:noWrap/>
            <w:hideMark/>
          </w:tcPr>
          <w:p w14:paraId="4047D674" w14:textId="12E518D0" w:rsidR="00B972B8" w:rsidRPr="00115EC3" w:rsidRDefault="00B972B8" w:rsidP="00CF0EF5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520" w:type="dxa"/>
            <w:noWrap/>
            <w:hideMark/>
          </w:tcPr>
          <w:p w14:paraId="1EFAFA95" w14:textId="602E4F98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68490</w:t>
            </w:r>
          </w:p>
        </w:tc>
        <w:tc>
          <w:tcPr>
            <w:tcW w:w="1620" w:type="dxa"/>
            <w:noWrap/>
            <w:hideMark/>
          </w:tcPr>
          <w:p w14:paraId="1D6BE2D3" w14:textId="67648BCF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620" w:type="dxa"/>
            <w:noWrap/>
            <w:hideMark/>
          </w:tcPr>
          <w:p w14:paraId="4EE97113" w14:textId="1C23E63C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K-R</w:t>
            </w:r>
          </w:p>
        </w:tc>
        <w:tc>
          <w:tcPr>
            <w:tcW w:w="738" w:type="dxa"/>
            <w:noWrap/>
            <w:hideMark/>
          </w:tcPr>
          <w:p w14:paraId="6CA3B71F" w14:textId="61E23C8F" w:rsidR="00B972B8" w:rsidRPr="00115EC3" w:rsidRDefault="00B972B8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B972B8" w:rsidRPr="00115EC3" w14:paraId="1F363053" w14:textId="77777777" w:rsidTr="000C009F">
        <w:trPr>
          <w:trHeight w:val="300"/>
          <w:jc w:val="center"/>
        </w:trPr>
        <w:tc>
          <w:tcPr>
            <w:tcW w:w="1458" w:type="dxa"/>
            <w:tcBorders>
              <w:bottom w:val="double" w:sz="4" w:space="0" w:color="auto"/>
            </w:tcBorders>
            <w:noWrap/>
            <w:hideMark/>
          </w:tcPr>
          <w:p w14:paraId="4215CDB4" w14:textId="350CDBEA" w:rsidR="00B972B8" w:rsidRPr="00631B55" w:rsidRDefault="00B972B8" w:rsidP="00B169D2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NIS1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noWrap/>
            <w:hideMark/>
          </w:tcPr>
          <w:p w14:paraId="598142DD" w14:textId="1FF62414" w:rsidR="00B972B8" w:rsidRPr="00115EC3" w:rsidRDefault="00B972B8" w:rsidP="00B169D2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noWrap/>
            <w:hideMark/>
          </w:tcPr>
          <w:p w14:paraId="4EEEF545" w14:textId="73699E4F" w:rsidR="00B972B8" w:rsidRPr="00115EC3" w:rsidRDefault="00B972B8" w:rsidP="00B169D2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479818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404441DE" w14:textId="1CF976C1" w:rsidR="00B972B8" w:rsidRPr="00115EC3" w:rsidRDefault="00B972B8" w:rsidP="00B169D2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T-G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159FA769" w14:textId="1D5935B6" w:rsidR="00B972B8" w:rsidRPr="00115EC3" w:rsidRDefault="00B972B8" w:rsidP="00B169D2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L-W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  <w:hideMark/>
          </w:tcPr>
          <w:p w14:paraId="28E61EBE" w14:textId="5AADC0AC" w:rsidR="00B972B8" w:rsidRPr="00115EC3" w:rsidRDefault="00B972B8" w:rsidP="00B169D2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3</w:t>
            </w:r>
          </w:p>
        </w:tc>
      </w:tr>
      <w:tr w:rsidR="00B972B8" w:rsidRPr="00115EC3" w14:paraId="22457DCB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double" w:sz="4" w:space="0" w:color="auto"/>
            </w:tcBorders>
            <w:noWrap/>
            <w:hideMark/>
          </w:tcPr>
          <w:p w14:paraId="244BA88F" w14:textId="427BD3BB" w:rsidR="00B972B8" w:rsidRPr="00631B55" w:rsidRDefault="00B972B8" w:rsidP="00B169D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CLN2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hideMark/>
          </w:tcPr>
          <w:p w14:paraId="058E2A54" w14:textId="12430C74" w:rsidR="00B972B8" w:rsidRPr="00115EC3" w:rsidRDefault="00B972B8" w:rsidP="00B169D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520" w:type="dxa"/>
            <w:tcBorders>
              <w:top w:val="double" w:sz="4" w:space="0" w:color="auto"/>
            </w:tcBorders>
            <w:noWrap/>
            <w:hideMark/>
          </w:tcPr>
          <w:p w14:paraId="39FA8AB8" w14:textId="3842F9F7" w:rsidR="00B972B8" w:rsidRPr="00115EC3" w:rsidRDefault="00B972B8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65676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5BA88324" w14:textId="482DC013" w:rsidR="00B972B8" w:rsidRPr="00115EC3" w:rsidRDefault="00B972B8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6ABBF529" w14:textId="75B2C32D" w:rsidR="00B972B8" w:rsidRPr="00115EC3" w:rsidRDefault="00B972B8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M-I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  <w:hideMark/>
          </w:tcPr>
          <w:p w14:paraId="47B9141D" w14:textId="3FF0D2AD" w:rsidR="00B972B8" w:rsidRPr="00115EC3" w:rsidRDefault="00B972B8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2</w:t>
            </w:r>
          </w:p>
        </w:tc>
      </w:tr>
      <w:tr w:rsidR="00B169D2" w:rsidRPr="00115EC3" w14:paraId="054CE0F7" w14:textId="77777777" w:rsidTr="000C009F">
        <w:trPr>
          <w:trHeight w:val="300"/>
          <w:jc w:val="center"/>
        </w:trPr>
        <w:tc>
          <w:tcPr>
            <w:tcW w:w="1458" w:type="dxa"/>
            <w:noWrap/>
          </w:tcPr>
          <w:p w14:paraId="5D78DE7B" w14:textId="1ECE9925" w:rsidR="00B169D2" w:rsidRPr="00631B55" w:rsidRDefault="00B169D2" w:rsidP="00B169D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ICY2</w:t>
            </w:r>
          </w:p>
        </w:tc>
        <w:tc>
          <w:tcPr>
            <w:tcW w:w="900" w:type="dxa"/>
            <w:noWrap/>
          </w:tcPr>
          <w:p w14:paraId="00FBF139" w14:textId="76D5F568" w:rsidR="00B169D2" w:rsidRPr="00115EC3" w:rsidRDefault="00B169D2" w:rsidP="00B169D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520" w:type="dxa"/>
            <w:noWrap/>
          </w:tcPr>
          <w:p w14:paraId="5C61D7B2" w14:textId="0934963D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74459</w:t>
            </w:r>
          </w:p>
        </w:tc>
        <w:tc>
          <w:tcPr>
            <w:tcW w:w="1620" w:type="dxa"/>
            <w:noWrap/>
          </w:tcPr>
          <w:p w14:paraId="309CA627" w14:textId="41745496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T</w:t>
            </w:r>
          </w:p>
        </w:tc>
        <w:tc>
          <w:tcPr>
            <w:tcW w:w="1620" w:type="dxa"/>
            <w:noWrap/>
          </w:tcPr>
          <w:p w14:paraId="049EE6FC" w14:textId="26DDE1B3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M-I</w:t>
            </w:r>
          </w:p>
        </w:tc>
        <w:tc>
          <w:tcPr>
            <w:tcW w:w="738" w:type="dxa"/>
            <w:noWrap/>
          </w:tcPr>
          <w:p w14:paraId="5F100997" w14:textId="29285663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1</w:t>
            </w:r>
          </w:p>
        </w:tc>
      </w:tr>
      <w:tr w:rsidR="00B169D2" w:rsidRPr="00115EC3" w14:paraId="764AA8D6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6FEA26CC" w14:textId="77777777" w:rsidR="00B169D2" w:rsidRPr="00631B55" w:rsidRDefault="00B169D2" w:rsidP="00B169D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FAS2</w:t>
            </w:r>
          </w:p>
        </w:tc>
        <w:tc>
          <w:tcPr>
            <w:tcW w:w="900" w:type="dxa"/>
            <w:noWrap/>
            <w:hideMark/>
          </w:tcPr>
          <w:p w14:paraId="04DF4843" w14:textId="77777777" w:rsidR="00B169D2" w:rsidRPr="00115EC3" w:rsidRDefault="00B169D2" w:rsidP="00B169D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520" w:type="dxa"/>
            <w:noWrap/>
            <w:hideMark/>
          </w:tcPr>
          <w:p w14:paraId="04E3F867" w14:textId="77777777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14050</w:t>
            </w:r>
          </w:p>
        </w:tc>
        <w:tc>
          <w:tcPr>
            <w:tcW w:w="1620" w:type="dxa"/>
            <w:noWrap/>
            <w:hideMark/>
          </w:tcPr>
          <w:p w14:paraId="38BD3487" w14:textId="77777777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620" w:type="dxa"/>
            <w:noWrap/>
            <w:hideMark/>
          </w:tcPr>
          <w:p w14:paraId="4D94DFDB" w14:textId="77777777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S-N</w:t>
            </w:r>
          </w:p>
        </w:tc>
        <w:tc>
          <w:tcPr>
            <w:tcW w:w="738" w:type="dxa"/>
            <w:noWrap/>
            <w:hideMark/>
          </w:tcPr>
          <w:p w14:paraId="635CB2F7" w14:textId="77777777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B972B8" w:rsidRPr="00115EC3" w14:paraId="303A62AB" w14:textId="77777777" w:rsidTr="000C009F">
        <w:trPr>
          <w:trHeight w:val="300"/>
          <w:jc w:val="center"/>
        </w:trPr>
        <w:tc>
          <w:tcPr>
            <w:tcW w:w="1458" w:type="dxa"/>
            <w:tcBorders>
              <w:bottom w:val="single" w:sz="18" w:space="0" w:color="auto"/>
            </w:tcBorders>
            <w:noWrap/>
            <w:hideMark/>
          </w:tcPr>
          <w:p w14:paraId="5EF7A5BE" w14:textId="674CDB45" w:rsidR="00B972B8" w:rsidRPr="00631B55" w:rsidRDefault="00B972B8" w:rsidP="000A1CC2">
            <w:pPr>
              <w:spacing w:before="120" w:after="18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TYW1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noWrap/>
            <w:hideMark/>
          </w:tcPr>
          <w:p w14:paraId="5D9E516C" w14:textId="25ED68FA" w:rsidR="00B972B8" w:rsidRPr="00115EC3" w:rsidRDefault="00B972B8" w:rsidP="000A1CC2">
            <w:pPr>
              <w:spacing w:before="120" w:after="18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520" w:type="dxa"/>
            <w:tcBorders>
              <w:bottom w:val="single" w:sz="18" w:space="0" w:color="auto"/>
            </w:tcBorders>
            <w:noWrap/>
            <w:hideMark/>
          </w:tcPr>
          <w:p w14:paraId="1DA68F8D" w14:textId="1482765C" w:rsidR="00B972B8" w:rsidRPr="00115EC3" w:rsidRDefault="00B972B8" w:rsidP="000A1CC2">
            <w:pPr>
              <w:spacing w:before="120" w:after="18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60842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noWrap/>
            <w:hideMark/>
          </w:tcPr>
          <w:p w14:paraId="19DDDC9B" w14:textId="5B12F513" w:rsidR="00B972B8" w:rsidRPr="00115EC3" w:rsidRDefault="00B972B8" w:rsidP="000A1CC2">
            <w:pPr>
              <w:spacing w:before="120" w:after="18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C-T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noWrap/>
            <w:hideMark/>
          </w:tcPr>
          <w:p w14:paraId="6F64EB9D" w14:textId="11C6FDC8" w:rsidR="00B972B8" w:rsidRPr="00115EC3" w:rsidRDefault="00B972B8" w:rsidP="000A1CC2">
            <w:pPr>
              <w:spacing w:before="120" w:after="18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S-L</w:t>
            </w:r>
          </w:p>
        </w:tc>
        <w:tc>
          <w:tcPr>
            <w:tcW w:w="738" w:type="dxa"/>
            <w:tcBorders>
              <w:bottom w:val="single" w:sz="18" w:space="0" w:color="auto"/>
            </w:tcBorders>
            <w:noWrap/>
            <w:hideMark/>
          </w:tcPr>
          <w:p w14:paraId="0DAFE6EA" w14:textId="72AF7909" w:rsidR="00B972B8" w:rsidRPr="00115EC3" w:rsidRDefault="00B972B8" w:rsidP="000A1CC2">
            <w:pPr>
              <w:spacing w:before="120" w:after="18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6</w:t>
            </w:r>
          </w:p>
        </w:tc>
      </w:tr>
    </w:tbl>
    <w:p w14:paraId="76295178" w14:textId="58CD25A2" w:rsidR="00191A5D" w:rsidRPr="000C009F" w:rsidRDefault="00191A5D" w:rsidP="000C009F"/>
    <w:sectPr w:rsidR="00191A5D" w:rsidRPr="000C009F" w:rsidSect="000C009F">
      <w:pgSz w:w="12240" w:h="15840"/>
      <w:pgMar w:top="1440" w:right="1800" w:bottom="1296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EC3"/>
    <w:rsid w:val="000A1CC2"/>
    <w:rsid w:val="000C009F"/>
    <w:rsid w:val="000E4E51"/>
    <w:rsid w:val="001028EF"/>
    <w:rsid w:val="00115EC3"/>
    <w:rsid w:val="0014019A"/>
    <w:rsid w:val="00191A5D"/>
    <w:rsid w:val="00401B8D"/>
    <w:rsid w:val="00631B55"/>
    <w:rsid w:val="00710F5A"/>
    <w:rsid w:val="009A6CBF"/>
    <w:rsid w:val="009F7BD5"/>
    <w:rsid w:val="00B107CC"/>
    <w:rsid w:val="00B144D8"/>
    <w:rsid w:val="00B169D2"/>
    <w:rsid w:val="00B40735"/>
    <w:rsid w:val="00B972B8"/>
    <w:rsid w:val="00CF0EF5"/>
    <w:rsid w:val="00D27FF0"/>
    <w:rsid w:val="00D931D1"/>
    <w:rsid w:val="00DA033B"/>
    <w:rsid w:val="00EE405D"/>
    <w:rsid w:val="00EE6F4D"/>
    <w:rsid w:val="00F861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0C4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EC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C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5E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EC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C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5E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95</Words>
  <Characters>2253</Characters>
  <Application>Microsoft Macintosh Word</Application>
  <DocSecurity>0</DocSecurity>
  <Lines>18</Lines>
  <Paragraphs>5</Paragraphs>
  <ScaleCrop>false</ScaleCrop>
  <Company>University of Michigan</Company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xuan Song</dc:creator>
  <cp:keywords/>
  <dc:description/>
  <cp:lastModifiedBy>LSA User</cp:lastModifiedBy>
  <cp:revision>8</cp:revision>
  <dcterms:created xsi:type="dcterms:W3CDTF">2014-04-01T23:49:00Z</dcterms:created>
  <dcterms:modified xsi:type="dcterms:W3CDTF">2014-04-02T22:59:00Z</dcterms:modified>
</cp:coreProperties>
</file>